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9463D" w14:textId="30BCD7E3" w:rsidR="00D037B4" w:rsidRPr="00D037B4" w:rsidRDefault="00D037B4" w:rsidP="00C677DF"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9280DF5" wp14:editId="3125161D">
            <wp:simplePos x="0" y="0"/>
            <wp:positionH relativeFrom="margin">
              <wp:posOffset>-643255</wp:posOffset>
            </wp:positionH>
            <wp:positionV relativeFrom="paragraph">
              <wp:posOffset>0</wp:posOffset>
            </wp:positionV>
            <wp:extent cx="7216140" cy="613791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6140" cy="613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EC1DF" w14:textId="2FBEF06F" w:rsidR="00C677DF" w:rsidRDefault="00C677DF" w:rsidP="00C677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>Relationship between stable isotope values and lobster size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3DBA" w:rsidRPr="00260851">
        <w:rPr>
          <w:rFonts w:ascii="Times New Roman" w:hAnsi="Times New Roman" w:cs="Times New Roman"/>
          <w:sz w:val="24"/>
          <w:szCs w:val="24"/>
          <w:lang w:val="en-US"/>
        </w:rPr>
        <w:t>(Carapace Length, CL, mm)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for (a) to (c) </w:t>
      </w:r>
      <w:r w:rsidRPr="002608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C and (d) to (f) </w:t>
      </w:r>
      <w:r w:rsidRPr="002608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N in three different body tissues taken from 76 </w:t>
      </w:r>
      <w:proofErr w:type="spellStart"/>
      <w:r w:rsidRPr="00260851">
        <w:rPr>
          <w:rFonts w:ascii="Times New Roman" w:hAnsi="Times New Roman" w:cs="Times New Roman"/>
          <w:i/>
          <w:iCs/>
          <w:sz w:val="24"/>
          <w:szCs w:val="24"/>
          <w:lang w:val="en-US"/>
        </w:rPr>
        <w:t>Sagmariasus</w:t>
      </w:r>
      <w:proofErr w:type="spellEnd"/>
      <w:r w:rsidRPr="002608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60851">
        <w:rPr>
          <w:rFonts w:ascii="Times New Roman" w:hAnsi="Times New Roman" w:cs="Times New Roman"/>
          <w:i/>
          <w:iCs/>
          <w:sz w:val="24"/>
          <w:szCs w:val="24"/>
          <w:lang w:val="en-US"/>
        </w:rPr>
        <w:t>verreauxi</w:t>
      </w:r>
      <w:proofErr w:type="spellEnd"/>
      <w:r w:rsidRPr="002608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(eastern rock lobster). Values for the </w:t>
      </w:r>
      <w:proofErr w:type="gramStart"/>
      <w:r w:rsidRPr="00260851">
        <w:rPr>
          <w:rFonts w:ascii="Times New Roman" w:hAnsi="Times New Roman" w:cs="Times New Roman"/>
          <w:sz w:val="24"/>
          <w:szCs w:val="24"/>
          <w:lang w:val="en-US"/>
        </w:rPr>
        <w:t>tissues</w:t>
      </w:r>
      <w:proofErr w:type="gramEnd"/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‘</w:t>
      </w:r>
      <w:r w:rsidR="00AA4C8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>bdomen’, ‘</w:t>
      </w:r>
      <w:r w:rsidR="00AA4C8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>ntennae’ and ‘</w:t>
      </w:r>
      <w:r w:rsidR="00AA4C8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>eg’ are shown on the y-axis. Mon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llected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is shown by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shapes and sex</w:t>
      </w:r>
      <w:del w:id="0" w:author="Troy Gaston" w:date="2022-10-19T08:33:00Z">
        <w:r w:rsidR="00640DBA" w:rsidDel="00DA62A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 xml:space="preserve"> is shown by </w:t>
      </w:r>
      <w:r w:rsidR="00640DBA">
        <w:rPr>
          <w:rFonts w:ascii="Times New Roman" w:hAnsi="Times New Roman" w:cs="Times New Roman"/>
          <w:sz w:val="24"/>
          <w:szCs w:val="24"/>
          <w:lang w:val="en-US"/>
        </w:rPr>
        <w:t>filled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(fem</w:t>
      </w:r>
      <w:r w:rsidR="001B763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5F71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71E7" w:rsidRPr="005F71E7">
        <w:rPr>
          <w:rFonts w:ascii="Times New Roman" w:hAnsi="Times New Roman" w:cs="Times New Roman"/>
          <w:sz w:val="24"/>
          <w:szCs w:val="24"/>
        </w:rPr>
        <w:t>♀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640DBA">
        <w:rPr>
          <w:rFonts w:ascii="Times New Roman" w:hAnsi="Times New Roman" w:cs="Times New Roman"/>
          <w:sz w:val="24"/>
          <w:szCs w:val="24"/>
          <w:lang w:val="en-US"/>
        </w:rPr>
        <w:t xml:space="preserve"> un-filled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(male</w:t>
      </w:r>
      <w:r w:rsidR="005F71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71E7" w:rsidRPr="005F71E7">
        <w:rPr>
          <w:rFonts w:ascii="Times New Roman" w:hAnsi="Times New Roman" w:cs="Times New Roman"/>
          <w:sz w:val="24"/>
          <w:szCs w:val="24"/>
        </w:rPr>
        <w:t>♂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sha</w:t>
      </w:r>
      <w:r w:rsidR="00640DBA">
        <w:rPr>
          <w:rFonts w:ascii="Times New Roman" w:hAnsi="Times New Roman" w:cs="Times New Roman"/>
          <w:sz w:val="24"/>
          <w:szCs w:val="24"/>
          <w:lang w:val="en-US"/>
        </w:rPr>
        <w:t>pes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>solid</w:t>
      </w:r>
      <w:r w:rsidR="00D23DBA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="00AA4C85" w:rsidRPr="00260851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the predicted likelihood of obtaining isotope values at different lobster size and show</w:t>
      </w:r>
      <w:r w:rsidR="00640D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no significant effect. The grey shaded area indicates standard error margins of the predicted curve</w:t>
      </w:r>
      <w:r w:rsidR="00640D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CAC12E" w14:textId="3076C024" w:rsidR="00F53291" w:rsidRDefault="00F53291" w:rsidP="00C677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AF9D71" w14:textId="57B2FF39" w:rsidR="00F53291" w:rsidRDefault="00F53291" w:rsidP="00C677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60CCB" w14:textId="77777777" w:rsidR="00D037B4" w:rsidRPr="00260851" w:rsidRDefault="00D037B4" w:rsidP="00C677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A34D78" w14:textId="02D21067" w:rsidR="001D74B7" w:rsidRDefault="001D74B7"/>
    <w:p w14:paraId="20A0D3AA" w14:textId="74E6BECF" w:rsidR="00EB07D9" w:rsidRPr="00EB07D9" w:rsidRDefault="00EB07D9" w:rsidP="00C677DF"/>
    <w:p w14:paraId="6913FB28" w14:textId="0B170AD3" w:rsidR="00C677DF" w:rsidRPr="00260851" w:rsidRDefault="00D037B4" w:rsidP="00C677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4367951" wp14:editId="328DF5AF">
            <wp:simplePos x="0" y="0"/>
            <wp:positionH relativeFrom="column">
              <wp:posOffset>-580390</wp:posOffset>
            </wp:positionH>
            <wp:positionV relativeFrom="paragraph">
              <wp:posOffset>0</wp:posOffset>
            </wp:positionV>
            <wp:extent cx="6132830" cy="2781300"/>
            <wp:effectExtent l="0" t="0" r="127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77DF" w:rsidRPr="0026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.</w:t>
      </w:r>
      <w:r w:rsidR="00C677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GLMM predicted values for (a) </w:t>
      </w:r>
      <w:r w:rsidR="00C677DF" w:rsidRPr="00F74E3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</w:t>
      </w:r>
      <w:r w:rsidR="00C677DF" w:rsidRPr="002608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C and (b) </w:t>
      </w:r>
      <w:r w:rsidR="00C677DF" w:rsidRPr="00F74E3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</w:t>
      </w:r>
      <w:r w:rsidR="00C677DF" w:rsidRPr="002608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N shown by tissue type. 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>Sex is represented by b</w:t>
      </w:r>
      <w:r w:rsidR="00C677DF">
        <w:rPr>
          <w:rFonts w:ascii="Times New Roman" w:hAnsi="Times New Roman" w:cs="Times New Roman"/>
          <w:sz w:val="24"/>
          <w:szCs w:val="24"/>
          <w:lang w:val="en-US"/>
        </w:rPr>
        <w:t>lack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(female)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677DF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(males). Values are mean </w:t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="00D23DBA">
        <w:rPr>
          <w:rFonts w:ascii="Times New Roman" w:hAnsi="Times New Roman" w:cs="Times New Roman"/>
          <w:sz w:val="24"/>
          <w:szCs w:val="24"/>
          <w:lang w:val="en-US"/>
        </w:rPr>
        <w:t xml:space="preserve"> standard error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. Tissue type was </w:t>
      </w:r>
      <w:r w:rsidR="0030520A">
        <w:rPr>
          <w:rFonts w:ascii="Times New Roman" w:hAnsi="Times New Roman" w:cs="Times New Roman"/>
          <w:sz w:val="24"/>
          <w:szCs w:val="24"/>
          <w:lang w:val="en-US"/>
        </w:rPr>
        <w:t xml:space="preserve">either in the best model or in models 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within ±2 </w:t>
      </w:r>
      <w:proofErr w:type="spellStart"/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del w:id="1" w:author="Troy Gaston" w:date="2022-10-19T08:33:00Z">
        <w:r w:rsidR="00C677DF" w:rsidRPr="00260851" w:rsidDel="00DA62A1">
          <w:rPr>
            <w:rFonts w:ascii="Times New Roman" w:hAnsi="Times New Roman" w:cs="Times New Roman"/>
            <w:sz w:val="24"/>
            <w:szCs w:val="24"/>
            <w:lang w:val="en-US"/>
          </w:rPr>
          <w:delText>’s</w:delText>
        </w:r>
      </w:del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30520A">
        <w:rPr>
          <w:rFonts w:ascii="Times New Roman" w:hAnsi="Times New Roman" w:cs="Times New Roman"/>
          <w:sz w:val="24"/>
          <w:szCs w:val="24"/>
          <w:lang w:val="en-US"/>
        </w:rPr>
        <w:t>best</w:t>
      </w:r>
      <w:r w:rsidR="00C677DF" w:rsidRPr="00260851">
        <w:rPr>
          <w:rFonts w:ascii="Times New Roman" w:hAnsi="Times New Roman" w:cs="Times New Roman"/>
          <w:sz w:val="24"/>
          <w:szCs w:val="24"/>
          <w:lang w:val="en-US"/>
        </w:rPr>
        <w:t xml:space="preserve"> model for both isotopes while sex was not.</w:t>
      </w:r>
    </w:p>
    <w:p w14:paraId="5CDFD047" w14:textId="11462B4F" w:rsidR="001D74B7" w:rsidRDefault="001D74B7"/>
    <w:p w14:paraId="4BF81E4F" w14:textId="08AFA7C7" w:rsidR="001D74B7" w:rsidRDefault="001D74B7"/>
    <w:p w14:paraId="55C4200F" w14:textId="600EC414" w:rsidR="001D74B7" w:rsidRDefault="001D74B7"/>
    <w:p w14:paraId="31850AEF" w14:textId="58013A3B" w:rsidR="001D74B7" w:rsidRDefault="001D74B7"/>
    <w:p w14:paraId="4223C73E" w14:textId="719F7F3F" w:rsidR="001D74B7" w:rsidRDefault="001D74B7"/>
    <w:p w14:paraId="0EE1790B" w14:textId="7AED56DC" w:rsidR="001D74B7" w:rsidRDefault="001D74B7"/>
    <w:p w14:paraId="7E2A3B24" w14:textId="352BD2C8" w:rsidR="001D74B7" w:rsidRDefault="001D74B7"/>
    <w:p w14:paraId="6D42227D" w14:textId="77DD639E" w:rsidR="001D74B7" w:rsidRDefault="001D74B7"/>
    <w:p w14:paraId="03439A6A" w14:textId="0E70F60A" w:rsidR="00DE140D" w:rsidRDefault="00DE140D"/>
    <w:p w14:paraId="1E9B9DB3" w14:textId="77777777" w:rsidR="00DE140D" w:rsidRDefault="00DE140D"/>
    <w:p w14:paraId="2188C6FE" w14:textId="1746D20C" w:rsidR="001D74B7" w:rsidRDefault="001D74B7"/>
    <w:p w14:paraId="12F4CCAF" w14:textId="545D2380" w:rsidR="001D74B7" w:rsidRDefault="001D74B7"/>
    <w:p w14:paraId="1427BBBF" w14:textId="535A447C" w:rsidR="001D74B7" w:rsidRDefault="001D74B7"/>
    <w:p w14:paraId="4902286E" w14:textId="72D5E690" w:rsidR="001D74B7" w:rsidRDefault="001D74B7"/>
    <w:p w14:paraId="12FB2404" w14:textId="47A1711D" w:rsidR="001D74B7" w:rsidRDefault="001D74B7"/>
    <w:p w14:paraId="532FA874" w14:textId="7A5D7AAC" w:rsidR="001D74B7" w:rsidRDefault="001D74B7" w:rsidP="001D74B7">
      <w:pPr>
        <w:rPr>
          <w:rFonts w:ascii="Times New Roman" w:hAnsi="Times New Roman" w:cs="Times New Roman"/>
          <w:sz w:val="24"/>
          <w:szCs w:val="24"/>
        </w:rPr>
      </w:pPr>
      <w:r w:rsidRPr="001D74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1D74B7">
        <w:rPr>
          <w:rFonts w:ascii="Times New Roman" w:hAnsi="Times New Roman" w:cs="Times New Roman"/>
          <w:sz w:val="24"/>
          <w:szCs w:val="24"/>
        </w:rPr>
        <w:t xml:space="preserve">Raw isotope data for leg tissues of 76 </w:t>
      </w:r>
      <w:proofErr w:type="spellStart"/>
      <w:r w:rsidRPr="001D74B7">
        <w:rPr>
          <w:rFonts w:ascii="Times New Roman" w:hAnsi="Times New Roman" w:cs="Times New Roman"/>
          <w:i/>
          <w:iCs/>
          <w:sz w:val="24"/>
          <w:szCs w:val="24"/>
        </w:rPr>
        <w:t>Sagmariasus</w:t>
      </w:r>
      <w:proofErr w:type="spellEnd"/>
      <w:r w:rsidRPr="001D74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D74B7">
        <w:rPr>
          <w:rFonts w:ascii="Times New Roman" w:hAnsi="Times New Roman" w:cs="Times New Roman"/>
          <w:i/>
          <w:iCs/>
          <w:sz w:val="24"/>
          <w:szCs w:val="24"/>
        </w:rPr>
        <w:t>verreauxi</w:t>
      </w:r>
      <w:proofErr w:type="spellEnd"/>
      <w:r w:rsidRPr="001D74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74B7">
        <w:rPr>
          <w:rFonts w:ascii="Times New Roman" w:hAnsi="Times New Roman" w:cs="Times New Roman"/>
          <w:sz w:val="24"/>
          <w:szCs w:val="24"/>
        </w:rPr>
        <w:t xml:space="preserve">(eastern rock lobster) collected in Shellharbour, NSW in 2020 from May to </w:t>
      </w:r>
      <w:r w:rsidR="00A821D7">
        <w:rPr>
          <w:rFonts w:ascii="Times New Roman" w:hAnsi="Times New Roman" w:cs="Times New Roman"/>
          <w:sz w:val="24"/>
          <w:szCs w:val="24"/>
        </w:rPr>
        <w:t>September</w:t>
      </w:r>
      <w:r w:rsidRPr="001D74B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ssue type (Tissue), individual lobsters (ID)</w:t>
      </w:r>
      <w:r w:rsidR="00185927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6B0E" w:rsidRPr="00F74E3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</w:t>
      </w:r>
      <w:r w:rsidR="006B6B0E" w:rsidRPr="001D74B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6B6B0E">
        <w:rPr>
          <w:rFonts w:ascii="Times New Roman" w:hAnsi="Times New Roman" w:cs="Times New Roman"/>
          <w:sz w:val="24"/>
          <w:szCs w:val="24"/>
        </w:rPr>
        <w:t xml:space="preserve">C and </w:t>
      </w:r>
      <w:r w:rsidR="006B6B0E" w:rsidRPr="00F74E3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</w:t>
      </w:r>
      <w:r w:rsidR="006B6B0E" w:rsidRPr="001D74B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6B6B0E">
        <w:rPr>
          <w:rFonts w:ascii="Times New Roman" w:hAnsi="Times New Roman" w:cs="Times New Roman"/>
          <w:sz w:val="24"/>
          <w:szCs w:val="24"/>
        </w:rPr>
        <w:t>N</w:t>
      </w:r>
      <w:r w:rsidR="00185927">
        <w:rPr>
          <w:rFonts w:ascii="Times New Roman" w:hAnsi="Times New Roman" w:cs="Times New Roman"/>
          <w:sz w:val="24"/>
          <w:szCs w:val="24"/>
        </w:rPr>
        <w:t xml:space="preserve"> </w:t>
      </w:r>
      <w:r w:rsidR="006B6B0E">
        <w:rPr>
          <w:rFonts w:ascii="Times New Roman" w:hAnsi="Times New Roman" w:cs="Times New Roman"/>
          <w:sz w:val="24"/>
          <w:szCs w:val="24"/>
        </w:rPr>
        <w:t xml:space="preserve">are shown. </w:t>
      </w:r>
      <w:r w:rsidR="006B6B0E" w:rsidRPr="001D74B7">
        <w:rPr>
          <w:rFonts w:ascii="Times New Roman" w:hAnsi="Times New Roman" w:cs="Times New Roman"/>
          <w:sz w:val="24"/>
          <w:szCs w:val="24"/>
        </w:rPr>
        <w:t>Values for the different tissue types (leg, antennae, abdomen) are partitioned.</w:t>
      </w:r>
    </w:p>
    <w:p w14:paraId="35253729" w14:textId="77777777" w:rsidR="00C677DF" w:rsidRPr="001D74B7" w:rsidRDefault="00C677DF" w:rsidP="001D74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163"/>
        <w:gridCol w:w="960"/>
        <w:gridCol w:w="975"/>
      </w:tblGrid>
      <w:tr w:rsidR="001B7639" w:rsidRPr="00D40D9A" w14:paraId="5B4D22FE" w14:textId="77777777" w:rsidTr="00030FD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E3E0F" w14:textId="77777777" w:rsidR="001B7639" w:rsidRPr="00D40D9A" w:rsidRDefault="001B7639" w:rsidP="00822E47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D40D9A">
              <w:rPr>
                <w:b/>
                <w:bCs/>
              </w:rPr>
              <w:t>issu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FB012" w14:textId="77777777" w:rsidR="001B7639" w:rsidRPr="00D40D9A" w:rsidRDefault="001B7639" w:rsidP="00822E47">
            <w:pPr>
              <w:rPr>
                <w:b/>
                <w:bCs/>
              </w:rPr>
            </w:pPr>
            <w:r w:rsidRPr="00D40D9A">
              <w:rPr>
                <w:b/>
                <w:bCs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34F8F" w14:textId="35989D3A" w:rsidR="001B7639" w:rsidRPr="00D40D9A" w:rsidRDefault="001B7639" w:rsidP="00822E47">
            <w:pPr>
              <w:rPr>
                <w:b/>
                <w:bCs/>
              </w:rPr>
            </w:pPr>
            <w:r w:rsidRPr="00F7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  <w:r w:rsidRPr="00C27BD5">
              <w:rPr>
                <w:b/>
                <w:bCs/>
                <w:vertAlign w:val="superscript"/>
              </w:rPr>
              <w:t>13</w:t>
            </w:r>
            <w:r w:rsidRPr="00D40D9A">
              <w:rPr>
                <w:b/>
                <w:bCs/>
              </w:rPr>
              <w:t>C</w:t>
            </w:r>
            <w:r w:rsidR="002D2B9A" w:rsidRPr="00D04E4E">
              <w:rPr>
                <w:rFonts w:ascii="Times New Roman" w:hAnsi="Times New Roman" w:cs="Times New Roman"/>
              </w:rPr>
              <w:t>‰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FD938" w14:textId="3AD49A0E" w:rsidR="001B7639" w:rsidRPr="00D40D9A" w:rsidRDefault="001B7639" w:rsidP="00822E47">
            <w:pPr>
              <w:rPr>
                <w:b/>
                <w:bCs/>
              </w:rPr>
            </w:pPr>
            <w:r w:rsidRPr="00F7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  <w:r w:rsidRPr="00C27BD5">
              <w:rPr>
                <w:b/>
                <w:bCs/>
                <w:vertAlign w:val="superscript"/>
              </w:rPr>
              <w:t>15</w:t>
            </w:r>
            <w:r w:rsidRPr="00D40D9A">
              <w:rPr>
                <w:b/>
                <w:bCs/>
              </w:rPr>
              <w:t>N</w:t>
            </w:r>
            <w:r w:rsidR="002D2B9A" w:rsidRPr="00D04E4E">
              <w:rPr>
                <w:rFonts w:ascii="Times New Roman" w:hAnsi="Times New Roman" w:cs="Times New Roman"/>
              </w:rPr>
              <w:t>‰</w:t>
            </w:r>
          </w:p>
        </w:tc>
      </w:tr>
      <w:tr w:rsidR="001B7639" w:rsidRPr="00D40D9A" w14:paraId="419322F0" w14:textId="77777777" w:rsidTr="00030FD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44876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9C96B6" w14:textId="77777777" w:rsidR="001B7639" w:rsidRPr="00D40D9A" w:rsidRDefault="001B7639" w:rsidP="00822E47">
            <w:r w:rsidRPr="00D40D9A">
              <w:t>A10-LE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9C80A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BE453" w14:textId="77777777" w:rsidR="001B7639" w:rsidRPr="00D40D9A" w:rsidRDefault="001B7639" w:rsidP="00822E47">
            <w:r w:rsidRPr="00D40D9A">
              <w:t>13.1</w:t>
            </w:r>
          </w:p>
        </w:tc>
      </w:tr>
      <w:tr w:rsidR="001B7639" w:rsidRPr="00D40D9A" w14:paraId="21D7811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2269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EC17" w14:textId="77777777" w:rsidR="001B7639" w:rsidRPr="00D40D9A" w:rsidRDefault="001B7639" w:rsidP="00822E47">
            <w:r w:rsidRPr="00D40D9A">
              <w:t>A1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D9A2B" w14:textId="77777777" w:rsidR="001B7639" w:rsidRPr="00D40D9A" w:rsidRDefault="001B7639" w:rsidP="00822E47">
            <w:r w:rsidRPr="00D40D9A">
              <w:t>-1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2FD3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3E4F0EE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A46B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39A01" w14:textId="77777777" w:rsidR="001B7639" w:rsidRPr="00D40D9A" w:rsidRDefault="001B7639" w:rsidP="00822E47">
            <w:r w:rsidRPr="00D40D9A">
              <w:t>A1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9C94" w14:textId="77777777" w:rsidR="001B7639" w:rsidRPr="00D40D9A" w:rsidRDefault="001B7639" w:rsidP="00822E47">
            <w:r w:rsidRPr="00D40D9A">
              <w:t>-1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EC883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47D9D74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6811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43E33" w14:textId="77777777" w:rsidR="001B7639" w:rsidRPr="00D40D9A" w:rsidRDefault="001B7639" w:rsidP="00822E47">
            <w:r w:rsidRPr="00D40D9A">
              <w:t>A1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6C9DE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2AE8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38D7EBB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A633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8991E" w14:textId="77777777" w:rsidR="001B7639" w:rsidRPr="00D40D9A" w:rsidRDefault="001B7639" w:rsidP="00822E47">
            <w:r w:rsidRPr="00D40D9A">
              <w:t>A1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6C05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FF3C6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7E40BC3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9DD3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9965" w14:textId="77777777" w:rsidR="001B7639" w:rsidRPr="00D40D9A" w:rsidRDefault="001B7639" w:rsidP="00822E47">
            <w:r w:rsidRPr="00D40D9A">
              <w:t>A1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C959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2AFC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26E9E26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874B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09F5" w14:textId="77777777" w:rsidR="001B7639" w:rsidRPr="00D40D9A" w:rsidRDefault="001B7639" w:rsidP="00822E47">
            <w:r w:rsidRPr="00D40D9A">
              <w:t>A5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433E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5E70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58C276E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6818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5E26" w14:textId="77777777" w:rsidR="001B7639" w:rsidRPr="00D40D9A" w:rsidRDefault="001B7639" w:rsidP="00822E47">
            <w:r w:rsidRPr="00D40D9A">
              <w:t>A5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02B0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FF65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7B64C89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FC2C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F05EA" w14:textId="77777777" w:rsidR="001B7639" w:rsidRPr="00D40D9A" w:rsidRDefault="001B7639" w:rsidP="00822E47">
            <w:r w:rsidRPr="00D40D9A">
              <w:t>A5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A6D0" w14:textId="77777777" w:rsidR="001B7639" w:rsidRPr="00D40D9A" w:rsidRDefault="001B7639" w:rsidP="00822E47">
            <w:r w:rsidRPr="00D40D9A">
              <w:t>-1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6C48" w14:textId="77777777" w:rsidR="001B7639" w:rsidRPr="00D40D9A" w:rsidRDefault="001B7639" w:rsidP="00822E47">
            <w:r w:rsidRPr="00D40D9A">
              <w:t>13.2</w:t>
            </w:r>
          </w:p>
        </w:tc>
      </w:tr>
      <w:tr w:rsidR="001B7639" w:rsidRPr="00D40D9A" w14:paraId="0A18AB9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133A8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A15A" w14:textId="77777777" w:rsidR="001B7639" w:rsidRPr="00D40D9A" w:rsidRDefault="001B7639" w:rsidP="00822E47">
            <w:r w:rsidRPr="00D40D9A">
              <w:t>A5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0435" w14:textId="77777777" w:rsidR="001B7639" w:rsidRPr="00D40D9A" w:rsidRDefault="001B7639" w:rsidP="00822E47">
            <w:r w:rsidRPr="00D40D9A">
              <w:t>-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61B0E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6788922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D94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C8589" w14:textId="77777777" w:rsidR="001B7639" w:rsidRPr="00D40D9A" w:rsidRDefault="001B7639" w:rsidP="00822E47">
            <w:r w:rsidRPr="00D40D9A">
              <w:t>A5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7F39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9D33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3BDC7A8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E032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CBEF" w14:textId="77777777" w:rsidR="001B7639" w:rsidRPr="00D40D9A" w:rsidRDefault="001B7639" w:rsidP="00822E47">
            <w:r w:rsidRPr="00D40D9A">
              <w:t>A6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6669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D357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59FAE9F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A482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B98F" w14:textId="77777777" w:rsidR="001B7639" w:rsidRPr="00D40D9A" w:rsidRDefault="001B7639" w:rsidP="00822E47">
            <w:r w:rsidRPr="00D40D9A">
              <w:t>A6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42CE" w14:textId="77777777" w:rsidR="001B7639" w:rsidRPr="00D40D9A" w:rsidRDefault="001B7639" w:rsidP="00822E47">
            <w:r w:rsidRPr="00D40D9A">
              <w:t>-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E8CC3" w14:textId="406173F5" w:rsidR="001B7639" w:rsidRPr="00D40D9A" w:rsidRDefault="001B7639" w:rsidP="00822E47">
            <w:r w:rsidRPr="00D40D9A">
              <w:t>13</w:t>
            </w:r>
            <w:r>
              <w:t>.0</w:t>
            </w:r>
          </w:p>
        </w:tc>
      </w:tr>
      <w:tr w:rsidR="001B7639" w:rsidRPr="00D40D9A" w14:paraId="4A3EDDB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4309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5A62" w14:textId="77777777" w:rsidR="001B7639" w:rsidRPr="00D40D9A" w:rsidRDefault="001B7639" w:rsidP="00822E47">
            <w:r w:rsidRPr="00D40D9A">
              <w:t>A6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E586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2297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458A398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B72D1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9982" w14:textId="77777777" w:rsidR="001B7639" w:rsidRPr="00D40D9A" w:rsidRDefault="001B7639" w:rsidP="00822E47">
            <w:r w:rsidRPr="00D40D9A">
              <w:t>A6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9CDA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4FFC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5304C00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DFF14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98F4" w14:textId="77777777" w:rsidR="001B7639" w:rsidRPr="00D40D9A" w:rsidRDefault="001B7639" w:rsidP="00822E47">
            <w:r w:rsidRPr="00D40D9A">
              <w:t>A6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4CFB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1259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5AEB494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3191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78E4" w14:textId="77777777" w:rsidR="001B7639" w:rsidRPr="00D40D9A" w:rsidRDefault="001B7639" w:rsidP="00822E47">
            <w:r w:rsidRPr="00D40D9A">
              <w:t>A6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E8E63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9414E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40CFFE2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A02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BBC74" w14:textId="77777777" w:rsidR="001B7639" w:rsidRPr="00D40D9A" w:rsidRDefault="001B7639" w:rsidP="00822E47">
            <w:r w:rsidRPr="00D40D9A">
              <w:t>A6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FAF22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58C3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2BA5581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67C7C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51C0" w14:textId="77777777" w:rsidR="001B7639" w:rsidRPr="00D40D9A" w:rsidRDefault="001B7639" w:rsidP="00822E47">
            <w:r w:rsidRPr="00D40D9A">
              <w:t>A6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F186" w14:textId="77777777" w:rsidR="001B7639" w:rsidRPr="00D40D9A" w:rsidRDefault="001B7639" w:rsidP="00822E47">
            <w:r w:rsidRPr="00D40D9A">
              <w:t>-1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863B2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75CFC65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23013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AECB7" w14:textId="77777777" w:rsidR="001B7639" w:rsidRPr="00D40D9A" w:rsidRDefault="001B7639" w:rsidP="00822E47">
            <w:r w:rsidRPr="00D40D9A">
              <w:t>A6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8688" w14:textId="77777777" w:rsidR="001B7639" w:rsidRPr="00D40D9A" w:rsidRDefault="001B7639" w:rsidP="00822E47">
            <w:r w:rsidRPr="00D40D9A">
              <w:t>-1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D76A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3033B02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C05C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71A5" w14:textId="77777777" w:rsidR="001B7639" w:rsidRPr="00D40D9A" w:rsidRDefault="001B7639" w:rsidP="00822E47">
            <w:r w:rsidRPr="00D40D9A">
              <w:t>A7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3C11" w14:textId="77777777" w:rsidR="001B7639" w:rsidRPr="00D40D9A" w:rsidRDefault="001B7639" w:rsidP="00822E47">
            <w:r w:rsidRPr="00D40D9A">
              <w:t>-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A4771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6C865B4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12B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0EFAB" w14:textId="77777777" w:rsidR="001B7639" w:rsidRPr="00D40D9A" w:rsidRDefault="001B7639" w:rsidP="00822E47">
            <w:r w:rsidRPr="00D40D9A">
              <w:t>A7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31B9E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76479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525A0D4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E2F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1965" w14:textId="77777777" w:rsidR="001B7639" w:rsidRPr="00D40D9A" w:rsidRDefault="001B7639" w:rsidP="00822E47">
            <w:r w:rsidRPr="00D40D9A">
              <w:t>A9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A20A6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36DDA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5E5D0CF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2DE9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D1F6F" w14:textId="77777777" w:rsidR="001B7639" w:rsidRPr="00D40D9A" w:rsidRDefault="001B7639" w:rsidP="00822E47">
            <w:r w:rsidRPr="00D40D9A">
              <w:t>B0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DC1D" w14:textId="5CC31684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40127" w14:textId="630A1309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162B980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F4E4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A466" w14:textId="77777777" w:rsidR="001B7639" w:rsidRPr="00D40D9A" w:rsidRDefault="001B7639" w:rsidP="00822E47">
            <w:r w:rsidRPr="00D40D9A">
              <w:t>B0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A985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1209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1D5C2EE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3CCDD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F3FA" w14:textId="77777777" w:rsidR="001B7639" w:rsidRPr="00D40D9A" w:rsidRDefault="001B7639" w:rsidP="00822E47">
            <w:r w:rsidRPr="00D40D9A">
              <w:t>B0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F47F9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8D47A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77E642A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156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2D47" w14:textId="77777777" w:rsidR="001B7639" w:rsidRPr="00D40D9A" w:rsidRDefault="001B7639" w:rsidP="00822E47">
            <w:r w:rsidRPr="00D40D9A">
              <w:t>B0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AC83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E85F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09504EB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6E437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07FE" w14:textId="77777777" w:rsidR="001B7639" w:rsidRPr="00D40D9A" w:rsidRDefault="001B7639" w:rsidP="00822E47">
            <w:r w:rsidRPr="00D40D9A">
              <w:t>B1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C33D" w14:textId="16DDB8CC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E9D5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43C14F8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8C77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7CF8" w14:textId="77777777" w:rsidR="001B7639" w:rsidRPr="00D40D9A" w:rsidRDefault="001B7639" w:rsidP="00822E47">
            <w:r w:rsidRPr="00D40D9A">
              <w:t>B1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4538" w14:textId="77777777" w:rsidR="001B7639" w:rsidRPr="00D40D9A" w:rsidRDefault="001B7639" w:rsidP="00822E47">
            <w:r w:rsidRPr="00D40D9A">
              <w:t>-12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61D6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2F15948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6AA0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861E0" w14:textId="77777777" w:rsidR="001B7639" w:rsidRPr="00D40D9A" w:rsidRDefault="001B7639" w:rsidP="00822E47">
            <w:r w:rsidRPr="00D40D9A">
              <w:t>B1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5CBF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BFAF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3922ED4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01E30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31026" w14:textId="77777777" w:rsidR="001B7639" w:rsidRPr="00D40D9A" w:rsidRDefault="001B7639" w:rsidP="00822E47">
            <w:r w:rsidRPr="00D40D9A">
              <w:t>B1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B2530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87F7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5E1CD4D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1291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009D" w14:textId="77777777" w:rsidR="001B7639" w:rsidRPr="00D40D9A" w:rsidRDefault="001B7639" w:rsidP="00822E47">
            <w:r w:rsidRPr="00D40D9A">
              <w:t>B1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ED7B" w14:textId="77777777" w:rsidR="001B7639" w:rsidRPr="00D40D9A" w:rsidRDefault="001B7639" w:rsidP="00822E47">
            <w:r w:rsidRPr="00D40D9A">
              <w:t>-1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70A9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669D5D1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26F5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9393C" w14:textId="77777777" w:rsidR="001B7639" w:rsidRPr="00D40D9A" w:rsidRDefault="001B7639" w:rsidP="00822E47">
            <w:r w:rsidRPr="00D40D9A">
              <w:t>B1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99D5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04E02" w14:textId="4559C67E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62BB00F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94EAB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B91C" w14:textId="77777777" w:rsidR="001B7639" w:rsidRPr="00D40D9A" w:rsidRDefault="001B7639" w:rsidP="00822E47">
            <w:r w:rsidRPr="00D40D9A">
              <w:t>B1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6D47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7483C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7BD8776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19F8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0CE4" w14:textId="77777777" w:rsidR="001B7639" w:rsidRPr="00D40D9A" w:rsidRDefault="001B7639" w:rsidP="00822E47">
            <w:r w:rsidRPr="00D40D9A">
              <w:t>B1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DE527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CF465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2D060CE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93A14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E9C1" w14:textId="77777777" w:rsidR="001B7639" w:rsidRPr="00D40D9A" w:rsidRDefault="001B7639" w:rsidP="00822E47">
            <w:r w:rsidRPr="00D40D9A">
              <w:t>B2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BCC3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14AFA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0C81D99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903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F9FAC" w14:textId="77777777" w:rsidR="001B7639" w:rsidRPr="00D40D9A" w:rsidRDefault="001B7639" w:rsidP="00822E47">
            <w:r w:rsidRPr="00D40D9A">
              <w:t>B2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0B07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CE9B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7237B91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420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408DF" w14:textId="77777777" w:rsidR="001B7639" w:rsidRPr="00D40D9A" w:rsidRDefault="001B7639" w:rsidP="00822E47">
            <w:r w:rsidRPr="00D40D9A">
              <w:t>B2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CFCFB" w14:textId="77777777" w:rsidR="001B7639" w:rsidRPr="00D40D9A" w:rsidRDefault="001B7639" w:rsidP="00822E47">
            <w:r w:rsidRPr="00D40D9A">
              <w:t>-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FD1A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288C1CB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AD39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3ADA" w14:textId="77777777" w:rsidR="001B7639" w:rsidRPr="00D40D9A" w:rsidRDefault="001B7639" w:rsidP="00822E47">
            <w:r w:rsidRPr="00D40D9A">
              <w:t>B2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356FB" w14:textId="7BE77F2B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C55B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1A23D41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7289F" w14:textId="77777777" w:rsidR="001B7639" w:rsidRPr="00D40D9A" w:rsidRDefault="001B7639" w:rsidP="00822E47">
            <w:r w:rsidRPr="00D40D9A">
              <w:lastRenderedPageBreak/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E2AD0" w14:textId="77777777" w:rsidR="001B7639" w:rsidRPr="00D40D9A" w:rsidRDefault="001B7639" w:rsidP="00822E47">
            <w:r w:rsidRPr="00D40D9A">
              <w:t>B3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0A0C" w14:textId="5543BE72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4E0C" w14:textId="7928D9B6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2FFD3FB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2763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CEC6A" w14:textId="77777777" w:rsidR="001B7639" w:rsidRPr="00D40D9A" w:rsidRDefault="001B7639" w:rsidP="00822E47">
            <w:r w:rsidRPr="00D40D9A">
              <w:t>B3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9C757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11A5E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7E12E27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353B0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3D7C" w14:textId="77777777" w:rsidR="001B7639" w:rsidRPr="00D40D9A" w:rsidRDefault="001B7639" w:rsidP="00822E47">
            <w:r w:rsidRPr="00D40D9A">
              <w:t>B3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6C3B" w14:textId="77777777" w:rsidR="001B7639" w:rsidRPr="00D40D9A" w:rsidRDefault="001B7639" w:rsidP="00822E47">
            <w:r w:rsidRPr="00D40D9A">
              <w:t>-16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00314" w14:textId="77777777" w:rsidR="001B7639" w:rsidRPr="00D40D9A" w:rsidRDefault="001B7639" w:rsidP="00822E47">
            <w:r w:rsidRPr="00D40D9A">
              <w:t>10.6</w:t>
            </w:r>
          </w:p>
        </w:tc>
      </w:tr>
      <w:tr w:rsidR="001B7639" w:rsidRPr="00D40D9A" w14:paraId="66133B5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6E505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B8FA" w14:textId="77777777" w:rsidR="001B7639" w:rsidRPr="00D40D9A" w:rsidRDefault="001B7639" w:rsidP="00822E47">
            <w:r w:rsidRPr="00D40D9A">
              <w:t>B3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449F" w14:textId="77777777" w:rsidR="001B7639" w:rsidRPr="00D40D9A" w:rsidRDefault="001B7639" w:rsidP="00822E47">
            <w:r w:rsidRPr="00D40D9A">
              <w:t>-1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2E34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67F9FEC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81FCC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8883" w14:textId="77777777" w:rsidR="001B7639" w:rsidRPr="00D40D9A" w:rsidRDefault="001B7639" w:rsidP="00822E47">
            <w:r w:rsidRPr="00D40D9A">
              <w:t>B4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4CF8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7EBD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1A897B4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54F6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4972" w14:textId="77777777" w:rsidR="001B7639" w:rsidRPr="00D40D9A" w:rsidRDefault="001B7639" w:rsidP="00822E47">
            <w:r w:rsidRPr="00D40D9A">
              <w:t>B4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30AA" w14:textId="77777777" w:rsidR="001B7639" w:rsidRPr="00D40D9A" w:rsidRDefault="001B7639" w:rsidP="00822E47">
            <w:r w:rsidRPr="00D40D9A">
              <w:t>-13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C0AC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7E4C306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F345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5DAF" w14:textId="77777777" w:rsidR="001B7639" w:rsidRPr="00D40D9A" w:rsidRDefault="001B7639" w:rsidP="00822E47">
            <w:r w:rsidRPr="00D40D9A">
              <w:t>B4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DD87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487D7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549B729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A9FF6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7C9C" w14:textId="77777777" w:rsidR="001B7639" w:rsidRPr="00D40D9A" w:rsidRDefault="001B7639" w:rsidP="00822E47">
            <w:r w:rsidRPr="00D40D9A">
              <w:t>B2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65D82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3A9E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39099A4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4D90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7772F" w14:textId="77777777" w:rsidR="001B7639" w:rsidRPr="00D40D9A" w:rsidRDefault="001B7639" w:rsidP="00822E47">
            <w:r w:rsidRPr="00D40D9A">
              <w:t>B2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C5D4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4400A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6955C5D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2735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9EEAD" w14:textId="77777777" w:rsidR="001B7639" w:rsidRPr="00D40D9A" w:rsidRDefault="001B7639" w:rsidP="00822E47">
            <w:r w:rsidRPr="00D40D9A">
              <w:t>B2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897C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415F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682B406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5593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BB46" w14:textId="77777777" w:rsidR="001B7639" w:rsidRPr="00D40D9A" w:rsidRDefault="001B7639" w:rsidP="00822E47">
            <w:r w:rsidRPr="00D40D9A">
              <w:t>B3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0240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51AD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1CB3445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3629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6379" w14:textId="77777777" w:rsidR="001B7639" w:rsidRPr="00D40D9A" w:rsidRDefault="001B7639" w:rsidP="00822E47">
            <w:r w:rsidRPr="00D40D9A">
              <w:t>B2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78FD9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3F9D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325B1B4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0F946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7B318" w14:textId="77777777" w:rsidR="001B7639" w:rsidRPr="00D40D9A" w:rsidRDefault="001B7639" w:rsidP="00822E47">
            <w:r w:rsidRPr="00D40D9A">
              <w:t>B39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B5637" w14:textId="71311953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274B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17802DD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1AA7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6AC8" w14:textId="77777777" w:rsidR="001B7639" w:rsidRPr="00D40D9A" w:rsidRDefault="001B7639" w:rsidP="00822E47">
            <w:r w:rsidRPr="00D40D9A">
              <w:t>B4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2858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8C0A" w14:textId="77777777" w:rsidR="001B7639" w:rsidRPr="00D40D9A" w:rsidRDefault="001B7639" w:rsidP="00822E47">
            <w:r w:rsidRPr="00D40D9A">
              <w:t>13.8</w:t>
            </w:r>
          </w:p>
        </w:tc>
      </w:tr>
      <w:tr w:rsidR="001B7639" w:rsidRPr="00D40D9A" w14:paraId="441E3A2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B01D2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AD08" w14:textId="77777777" w:rsidR="001B7639" w:rsidRPr="00D40D9A" w:rsidRDefault="001B7639" w:rsidP="00822E47">
            <w:r w:rsidRPr="00D40D9A">
              <w:t>B3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0141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CE03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0AD613F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EE1E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C9B7" w14:textId="77777777" w:rsidR="001B7639" w:rsidRPr="00D40D9A" w:rsidRDefault="001B7639" w:rsidP="00822E47">
            <w:r w:rsidRPr="00D40D9A">
              <w:t>A0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A33F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7E6D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7BFA513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86D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0B0D" w14:textId="77777777" w:rsidR="001B7639" w:rsidRPr="00D40D9A" w:rsidRDefault="001B7639" w:rsidP="00822E47">
            <w:r w:rsidRPr="00D40D9A">
              <w:t>A0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9BE2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08AC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0B37E51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E8E1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EE68" w14:textId="77777777" w:rsidR="001B7639" w:rsidRPr="00D40D9A" w:rsidRDefault="001B7639" w:rsidP="00822E47">
            <w:r w:rsidRPr="00D40D9A">
              <w:t>B4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FBB17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1282" w14:textId="77777777" w:rsidR="001B7639" w:rsidRPr="00D40D9A" w:rsidRDefault="001B7639" w:rsidP="00822E47">
            <w:r w:rsidRPr="00D40D9A">
              <w:t>12.9</w:t>
            </w:r>
          </w:p>
        </w:tc>
      </w:tr>
      <w:tr w:rsidR="001B7639" w:rsidRPr="00D40D9A" w14:paraId="3017FE2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5680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557A" w14:textId="77777777" w:rsidR="001B7639" w:rsidRPr="00D40D9A" w:rsidRDefault="001B7639" w:rsidP="00822E47">
            <w:r w:rsidRPr="00D40D9A">
              <w:t>B2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29A05" w14:textId="77777777" w:rsidR="001B7639" w:rsidRPr="00D40D9A" w:rsidRDefault="001B7639" w:rsidP="00822E47">
            <w:r w:rsidRPr="00D40D9A">
              <w:t>-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78DA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4C87C63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E693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792FD" w14:textId="77777777" w:rsidR="001B7639" w:rsidRPr="00D40D9A" w:rsidRDefault="001B7639" w:rsidP="00822E47">
            <w:r w:rsidRPr="00D40D9A">
              <w:t>A0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609D3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CA60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2EE4362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8027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001AF" w14:textId="77777777" w:rsidR="001B7639" w:rsidRPr="00D40D9A" w:rsidRDefault="001B7639" w:rsidP="00822E47">
            <w:r w:rsidRPr="00D40D9A">
              <w:t>A1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2634" w14:textId="77777777" w:rsidR="001B7639" w:rsidRPr="00D40D9A" w:rsidRDefault="001B7639" w:rsidP="00822E47">
            <w:r w:rsidRPr="00D40D9A">
              <w:t>-1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66D2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55A932F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EEC16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3C103" w14:textId="77777777" w:rsidR="001B7639" w:rsidRPr="00D40D9A" w:rsidRDefault="001B7639" w:rsidP="00822E47">
            <w:r w:rsidRPr="00D40D9A">
              <w:t>B20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B9EA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362E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1C0EF1A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06AB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BF43" w14:textId="77777777" w:rsidR="001B7639" w:rsidRPr="00D40D9A" w:rsidRDefault="001B7639" w:rsidP="00822E47">
            <w:r w:rsidRPr="00D40D9A">
              <w:t>B3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863A6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BF4F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3D6DC82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2144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ACFA6" w14:textId="77777777" w:rsidR="001B7639" w:rsidRPr="00D40D9A" w:rsidRDefault="001B7639" w:rsidP="00822E47">
            <w:r w:rsidRPr="00D40D9A">
              <w:t>B3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70C7C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6C198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4B5DBE0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25A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B0E4" w14:textId="77777777" w:rsidR="001B7639" w:rsidRPr="00D40D9A" w:rsidRDefault="001B7639" w:rsidP="00822E47">
            <w:r w:rsidRPr="00D40D9A">
              <w:t>B1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9641" w14:textId="77777777" w:rsidR="001B7639" w:rsidRPr="00D40D9A" w:rsidRDefault="001B7639" w:rsidP="00822E47">
            <w:r w:rsidRPr="00D40D9A">
              <w:t>-13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22A3" w14:textId="55ABE87C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1BD9445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D5B5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36A8D" w14:textId="77777777" w:rsidR="001B7639" w:rsidRPr="00D40D9A" w:rsidRDefault="001B7639" w:rsidP="00822E47">
            <w:r w:rsidRPr="00D40D9A">
              <w:t>B14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41ECC" w14:textId="3076E51A" w:rsidR="001B7639" w:rsidRPr="00D40D9A" w:rsidRDefault="001B7639" w:rsidP="00822E47">
            <w:r w:rsidRPr="00D40D9A">
              <w:t>-14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4210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78051E1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9AD8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425B" w14:textId="77777777" w:rsidR="001B7639" w:rsidRPr="00D40D9A" w:rsidRDefault="001B7639" w:rsidP="00822E47">
            <w:r w:rsidRPr="00D40D9A">
              <w:t>B35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5950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122EA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0A7219B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0ED5D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F6DA" w14:textId="77777777" w:rsidR="001B7639" w:rsidRPr="00D40D9A" w:rsidRDefault="001B7639" w:rsidP="00822E47">
            <w:r w:rsidRPr="00D40D9A">
              <w:t>A7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CAB63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D639" w14:textId="72EB2A1D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2A4F110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0F5C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39B2" w14:textId="77777777" w:rsidR="001B7639" w:rsidRPr="00D40D9A" w:rsidRDefault="001B7639" w:rsidP="00822E47">
            <w:r w:rsidRPr="00D40D9A">
              <w:t>A6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2260" w14:textId="69A16575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7812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22C39D6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D047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023E" w14:textId="77777777" w:rsidR="001B7639" w:rsidRPr="00D40D9A" w:rsidRDefault="001B7639" w:rsidP="00822E47">
            <w:r w:rsidRPr="00D40D9A">
              <w:t>A7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D234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E597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5CC34BC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960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DC483" w14:textId="77777777" w:rsidR="001B7639" w:rsidRPr="00D40D9A" w:rsidRDefault="001B7639" w:rsidP="00822E47">
            <w:r w:rsidRPr="00D40D9A">
              <w:t>A02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72CB1" w14:textId="6C83A0D7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7BFB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62649EA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44B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D2E59" w14:textId="77777777" w:rsidR="001B7639" w:rsidRPr="00D40D9A" w:rsidRDefault="001B7639" w:rsidP="00822E47">
            <w:r w:rsidRPr="00D40D9A">
              <w:t>A96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5772" w14:textId="77777777" w:rsidR="001B7639" w:rsidRPr="00D40D9A" w:rsidRDefault="001B7639" w:rsidP="00822E47">
            <w:r w:rsidRPr="00D40D9A">
              <w:t>-16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A950C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188BC36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A72A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4D412" w14:textId="77777777" w:rsidR="001B7639" w:rsidRPr="00D40D9A" w:rsidRDefault="001B7639" w:rsidP="00822E47">
            <w:r w:rsidRPr="00D40D9A">
              <w:t>A01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CD231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872DF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3D0F853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4F6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1E14" w14:textId="77777777" w:rsidR="001B7639" w:rsidRPr="00D40D9A" w:rsidRDefault="001B7639" w:rsidP="00822E47">
            <w:r w:rsidRPr="00D40D9A">
              <w:t>A07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80A0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4EDF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1FB6DBE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B43F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089A4" w14:textId="77777777" w:rsidR="001B7639" w:rsidRPr="00D40D9A" w:rsidRDefault="001B7639" w:rsidP="00822E47">
            <w:r w:rsidRPr="00D40D9A">
              <w:t>A03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D062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15D9" w14:textId="77777777" w:rsidR="001B7639" w:rsidRPr="00D40D9A" w:rsidRDefault="001B7639" w:rsidP="00822E47">
            <w:r w:rsidRPr="00D40D9A">
              <w:t>12.9</w:t>
            </w:r>
          </w:p>
        </w:tc>
      </w:tr>
      <w:tr w:rsidR="001B7639" w:rsidRPr="00D40D9A" w14:paraId="53858FD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18D8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F912" w14:textId="77777777" w:rsidR="001B7639" w:rsidRPr="00D40D9A" w:rsidRDefault="001B7639" w:rsidP="00822E47">
            <w:r w:rsidRPr="00D40D9A">
              <w:t>A08-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05665" w14:textId="77777777" w:rsidR="001B7639" w:rsidRPr="00D40D9A" w:rsidRDefault="001B7639" w:rsidP="00822E47">
            <w:r w:rsidRPr="00D40D9A">
              <w:t>-13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5967" w14:textId="77777777" w:rsidR="001B7639" w:rsidRPr="00D40D9A" w:rsidRDefault="001B7639" w:rsidP="00822E47">
            <w:r w:rsidRPr="00D40D9A">
              <w:t>13.1</w:t>
            </w:r>
          </w:p>
        </w:tc>
      </w:tr>
      <w:tr w:rsidR="001B7639" w:rsidRPr="00D40D9A" w14:paraId="17D06FA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D347B" w14:textId="77777777" w:rsidR="001B7639" w:rsidRPr="00D40D9A" w:rsidRDefault="001B7639" w:rsidP="00822E47">
            <w:r w:rsidRPr="00D40D9A">
              <w:t>LE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31DB0" w14:textId="77777777" w:rsidR="001B7639" w:rsidRPr="00D40D9A" w:rsidRDefault="001B7639" w:rsidP="00822E47">
            <w:r w:rsidRPr="00D40D9A">
              <w:t>A09-L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AD595" w14:textId="77777777" w:rsidR="001B7639" w:rsidRPr="00D40D9A" w:rsidRDefault="001B7639" w:rsidP="00822E47">
            <w:r w:rsidRPr="00D40D9A">
              <w:t>-12.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0A2BF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0CEDCB0F" w14:textId="77777777" w:rsidTr="00030FD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5718E1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623BB7" w14:textId="77777777" w:rsidR="001B7639" w:rsidRPr="00D40D9A" w:rsidRDefault="001B7639" w:rsidP="00822E47">
            <w:r w:rsidRPr="00D40D9A">
              <w:t>A10-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14697B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F5ADE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6CDBCE0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3B680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FAE1" w14:textId="77777777" w:rsidR="001B7639" w:rsidRPr="00D40D9A" w:rsidRDefault="001B7639" w:rsidP="00822E47">
            <w:r w:rsidRPr="00D40D9A">
              <w:t>A1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C1E3" w14:textId="77777777" w:rsidR="001B7639" w:rsidRPr="00D40D9A" w:rsidRDefault="001B7639" w:rsidP="00822E47">
            <w:r w:rsidRPr="00D40D9A">
              <w:t>-13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4FD07" w14:textId="77777777" w:rsidR="001B7639" w:rsidRPr="00D40D9A" w:rsidRDefault="001B7639" w:rsidP="00822E47">
            <w:r w:rsidRPr="00D40D9A">
              <w:t>10.4</w:t>
            </w:r>
          </w:p>
        </w:tc>
      </w:tr>
      <w:tr w:rsidR="001B7639" w:rsidRPr="00D40D9A" w14:paraId="2F46A40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BF69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048C9" w14:textId="77777777" w:rsidR="001B7639" w:rsidRPr="00D40D9A" w:rsidRDefault="001B7639" w:rsidP="00822E47">
            <w:r w:rsidRPr="00D40D9A">
              <w:t>A1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C5020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AB7B7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0FC41BD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F4B0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2503" w14:textId="77777777" w:rsidR="001B7639" w:rsidRPr="00D40D9A" w:rsidRDefault="001B7639" w:rsidP="00822E47">
            <w:r w:rsidRPr="00D40D9A">
              <w:t>A1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3A33" w14:textId="77777777" w:rsidR="001B7639" w:rsidRPr="00D40D9A" w:rsidRDefault="001B7639" w:rsidP="00822E47">
            <w:r w:rsidRPr="00D40D9A">
              <w:t>-12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8E0B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744AB45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C7A11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C726" w14:textId="77777777" w:rsidR="001B7639" w:rsidRPr="00D40D9A" w:rsidRDefault="001B7639" w:rsidP="00822E47">
            <w:r w:rsidRPr="00D40D9A">
              <w:t>A1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9E32D" w14:textId="77777777" w:rsidR="001B7639" w:rsidRPr="00D40D9A" w:rsidRDefault="001B7639" w:rsidP="00822E47">
            <w:r w:rsidRPr="00D40D9A">
              <w:t>-1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D22BF" w14:textId="6E76B26E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2886EE2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5DF06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CC9D" w14:textId="77777777" w:rsidR="001B7639" w:rsidRPr="00D40D9A" w:rsidRDefault="001B7639" w:rsidP="00822E47">
            <w:r w:rsidRPr="00D40D9A">
              <w:t>A1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7807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7A69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1EF6C75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A359D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7A8C5" w14:textId="77777777" w:rsidR="001B7639" w:rsidRPr="00D40D9A" w:rsidRDefault="001B7639" w:rsidP="00822E47">
            <w:r w:rsidRPr="00D40D9A">
              <w:t>A5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5CC6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E555" w14:textId="01A486B1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76D01B2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502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22E4" w14:textId="77777777" w:rsidR="001B7639" w:rsidRPr="00D40D9A" w:rsidRDefault="001B7639" w:rsidP="00822E47">
            <w:r w:rsidRPr="00D40D9A">
              <w:t>A5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F6E2" w14:textId="77777777" w:rsidR="001B7639" w:rsidRPr="00D40D9A" w:rsidRDefault="001B7639" w:rsidP="00822E47">
            <w:r w:rsidRPr="00D40D9A">
              <w:t>-1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92227" w14:textId="19A600E8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6A21239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204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025C" w14:textId="77777777" w:rsidR="001B7639" w:rsidRPr="00D40D9A" w:rsidRDefault="001B7639" w:rsidP="00822E47">
            <w:r w:rsidRPr="00D40D9A">
              <w:t>A5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3A1C" w14:textId="77777777" w:rsidR="001B7639" w:rsidRPr="00D40D9A" w:rsidRDefault="001B7639" w:rsidP="00822E47">
            <w:r w:rsidRPr="00D40D9A">
              <w:t>-1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34B7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6730CBE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A91A" w14:textId="77777777" w:rsidR="001B7639" w:rsidRPr="00D40D9A" w:rsidRDefault="001B7639" w:rsidP="00822E47">
            <w:r w:rsidRPr="00D40D9A">
              <w:lastRenderedPageBreak/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A171A" w14:textId="77777777" w:rsidR="001B7639" w:rsidRPr="00D40D9A" w:rsidRDefault="001B7639" w:rsidP="00822E47">
            <w:r w:rsidRPr="00D40D9A">
              <w:t>A5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5290E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C831" w14:textId="12ECEB80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091ECEC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31E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D0A6" w14:textId="77777777" w:rsidR="001B7639" w:rsidRPr="00D40D9A" w:rsidRDefault="001B7639" w:rsidP="00822E47">
            <w:r w:rsidRPr="00D40D9A">
              <w:t>A5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06EE" w14:textId="77777777" w:rsidR="001B7639" w:rsidRPr="00D40D9A" w:rsidRDefault="001B7639" w:rsidP="00822E47">
            <w:r w:rsidRPr="00D40D9A">
              <w:t>-1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BF90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76E4AD8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9AF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52FE" w14:textId="77777777" w:rsidR="001B7639" w:rsidRPr="00D40D9A" w:rsidRDefault="001B7639" w:rsidP="00822E47">
            <w:r w:rsidRPr="00D40D9A">
              <w:t>A6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9870" w14:textId="77777777" w:rsidR="001B7639" w:rsidRPr="00D40D9A" w:rsidRDefault="001B7639" w:rsidP="00822E47">
            <w:r w:rsidRPr="00D40D9A">
              <w:t>-1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BF67" w14:textId="77777777" w:rsidR="001B7639" w:rsidRPr="00D40D9A" w:rsidRDefault="001B7639" w:rsidP="00822E47">
            <w:r w:rsidRPr="00D40D9A">
              <w:t>13.1</w:t>
            </w:r>
          </w:p>
        </w:tc>
      </w:tr>
      <w:tr w:rsidR="001B7639" w:rsidRPr="00D40D9A" w14:paraId="790BE1E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0F7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8EEA" w14:textId="77777777" w:rsidR="001B7639" w:rsidRPr="00D40D9A" w:rsidRDefault="001B7639" w:rsidP="00822E47">
            <w:r w:rsidRPr="00D40D9A">
              <w:t>A6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6B6C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CCA7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13855A3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666C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F1D6" w14:textId="77777777" w:rsidR="001B7639" w:rsidRPr="00D40D9A" w:rsidRDefault="001B7639" w:rsidP="00822E47">
            <w:r w:rsidRPr="00D40D9A">
              <w:t>A6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1795A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37FA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22C9529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0AF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F85A" w14:textId="77777777" w:rsidR="001B7639" w:rsidRPr="00D40D9A" w:rsidRDefault="001B7639" w:rsidP="00822E47">
            <w:r w:rsidRPr="00D40D9A">
              <w:t>A6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A6BB8" w14:textId="77777777" w:rsidR="001B7639" w:rsidRPr="00D40D9A" w:rsidRDefault="001B7639" w:rsidP="00822E47">
            <w:r w:rsidRPr="00D40D9A">
              <w:t>-1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35965" w14:textId="77777777" w:rsidR="001B7639" w:rsidRPr="00D40D9A" w:rsidRDefault="001B7639" w:rsidP="00822E47">
            <w:r w:rsidRPr="00D40D9A">
              <w:t>13.3</w:t>
            </w:r>
          </w:p>
        </w:tc>
      </w:tr>
      <w:tr w:rsidR="001B7639" w:rsidRPr="00D40D9A" w14:paraId="17B112D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1DE4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C320" w14:textId="77777777" w:rsidR="001B7639" w:rsidRPr="00D40D9A" w:rsidRDefault="001B7639" w:rsidP="00822E47">
            <w:r w:rsidRPr="00D40D9A">
              <w:t>A6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84A7B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5C20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3ADB845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9192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9057" w14:textId="77777777" w:rsidR="001B7639" w:rsidRPr="00D40D9A" w:rsidRDefault="001B7639" w:rsidP="00822E47">
            <w:r w:rsidRPr="00D40D9A">
              <w:t>A6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5528" w14:textId="77777777" w:rsidR="001B7639" w:rsidRPr="00D40D9A" w:rsidRDefault="001B7639" w:rsidP="00822E47">
            <w:r w:rsidRPr="00D40D9A">
              <w:t>-1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939B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142544B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1C29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22C43" w14:textId="77777777" w:rsidR="001B7639" w:rsidRPr="00D40D9A" w:rsidRDefault="001B7639" w:rsidP="00822E47">
            <w:r w:rsidRPr="00D40D9A">
              <w:t>A6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1711" w14:textId="77777777" w:rsidR="001B7639" w:rsidRPr="00D40D9A" w:rsidRDefault="001B7639" w:rsidP="00822E47">
            <w:r w:rsidRPr="00D40D9A">
              <w:t>-1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B075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563B6E4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9A32D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E3DD" w14:textId="77777777" w:rsidR="001B7639" w:rsidRPr="00D40D9A" w:rsidRDefault="001B7639" w:rsidP="00822E47">
            <w:r w:rsidRPr="00D40D9A">
              <w:t>A6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14E30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188D6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5485F5A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9EC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6EEF" w14:textId="77777777" w:rsidR="001B7639" w:rsidRPr="00D40D9A" w:rsidRDefault="001B7639" w:rsidP="00822E47">
            <w:r w:rsidRPr="00D40D9A">
              <w:t>A6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57C41" w14:textId="09C03609" w:rsidR="001B7639" w:rsidRPr="00D40D9A" w:rsidRDefault="001B7639" w:rsidP="00822E47">
            <w:r w:rsidRPr="00D40D9A">
              <w:t>-13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C9D29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44503D0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EC82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BBD5" w14:textId="77777777" w:rsidR="001B7639" w:rsidRPr="00D40D9A" w:rsidRDefault="001B7639" w:rsidP="00822E47">
            <w:r w:rsidRPr="00D40D9A">
              <w:t>A7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095B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EC62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3F5F45F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E03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2BD9" w14:textId="77777777" w:rsidR="001B7639" w:rsidRPr="00D40D9A" w:rsidRDefault="001B7639" w:rsidP="00822E47">
            <w:r w:rsidRPr="00D40D9A">
              <w:t>A7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3456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6CE90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4A14676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B5ABC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4C7DF" w14:textId="77777777" w:rsidR="001B7639" w:rsidRPr="00D40D9A" w:rsidRDefault="001B7639" w:rsidP="00822E47">
            <w:r w:rsidRPr="00D40D9A">
              <w:t>A9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03C3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2B1A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0DAE285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0986B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EFDA" w14:textId="77777777" w:rsidR="001B7639" w:rsidRPr="00D40D9A" w:rsidRDefault="001B7639" w:rsidP="00822E47">
            <w:r w:rsidRPr="00D40D9A">
              <w:t>B0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D903" w14:textId="77777777" w:rsidR="001B7639" w:rsidRPr="00D40D9A" w:rsidRDefault="001B7639" w:rsidP="00822E47">
            <w:r w:rsidRPr="00D40D9A">
              <w:t>-1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2BAB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7930D28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AC86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8F9B" w14:textId="77777777" w:rsidR="001B7639" w:rsidRPr="00D40D9A" w:rsidRDefault="001B7639" w:rsidP="00822E47">
            <w:r w:rsidRPr="00D40D9A">
              <w:t>B0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4B8F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E9180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794AF47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AA9E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5A7C" w14:textId="77777777" w:rsidR="001B7639" w:rsidRPr="00D40D9A" w:rsidRDefault="001B7639" w:rsidP="00822E47">
            <w:r w:rsidRPr="00D40D9A">
              <w:t>B0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1599F" w14:textId="0A7A5D1D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7D173" w14:textId="77777777" w:rsidR="001B7639" w:rsidRPr="00D40D9A" w:rsidRDefault="001B7639" w:rsidP="00822E47">
            <w:r w:rsidRPr="00D40D9A">
              <w:t>10.9</w:t>
            </w:r>
          </w:p>
        </w:tc>
      </w:tr>
      <w:tr w:rsidR="001B7639" w:rsidRPr="00D40D9A" w14:paraId="0B00FA4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0F18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13AC" w14:textId="77777777" w:rsidR="001B7639" w:rsidRPr="00D40D9A" w:rsidRDefault="001B7639" w:rsidP="00822E47">
            <w:r w:rsidRPr="00D40D9A">
              <w:t>B0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28B2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225D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48C2D36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DCA2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251DA" w14:textId="77777777" w:rsidR="001B7639" w:rsidRPr="00D40D9A" w:rsidRDefault="001B7639" w:rsidP="00822E47">
            <w:r w:rsidRPr="00D40D9A">
              <w:t>B1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9BFB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ABA7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0A6AD32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DC12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8258" w14:textId="77777777" w:rsidR="001B7639" w:rsidRPr="00D40D9A" w:rsidRDefault="001B7639" w:rsidP="00822E47">
            <w:r w:rsidRPr="00D40D9A">
              <w:t>B1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655C" w14:textId="77777777" w:rsidR="001B7639" w:rsidRPr="00D40D9A" w:rsidRDefault="001B7639" w:rsidP="00822E47">
            <w:r w:rsidRPr="00D40D9A">
              <w:t>-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86E43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4B9B187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2B48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EF46" w14:textId="77777777" w:rsidR="001B7639" w:rsidRPr="00D40D9A" w:rsidRDefault="001B7639" w:rsidP="00822E47">
            <w:r w:rsidRPr="00D40D9A">
              <w:t>B1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6C669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6A5C" w14:textId="77777777" w:rsidR="001B7639" w:rsidRPr="00D40D9A" w:rsidRDefault="001B7639" w:rsidP="00822E47">
            <w:r w:rsidRPr="00D40D9A">
              <w:t>10.9</w:t>
            </w:r>
          </w:p>
        </w:tc>
      </w:tr>
      <w:tr w:rsidR="001B7639" w:rsidRPr="00D40D9A" w14:paraId="3A4EB91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5C321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8A2D" w14:textId="77777777" w:rsidR="001B7639" w:rsidRPr="00D40D9A" w:rsidRDefault="001B7639" w:rsidP="00822E47">
            <w:r w:rsidRPr="00D40D9A">
              <w:t>B1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1670E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3C22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160BBA6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B84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CEDC8" w14:textId="77777777" w:rsidR="001B7639" w:rsidRPr="00D40D9A" w:rsidRDefault="001B7639" w:rsidP="00822E47">
            <w:r w:rsidRPr="00D40D9A">
              <w:t>B1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CF05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F1E5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1F86204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BD870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2FA9" w14:textId="77777777" w:rsidR="001B7639" w:rsidRPr="00D40D9A" w:rsidRDefault="001B7639" w:rsidP="00822E47">
            <w:r w:rsidRPr="00D40D9A">
              <w:t>B1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C1B57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1CEC5" w14:textId="247AC608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3EC9AA8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0CEB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9E5E" w14:textId="77777777" w:rsidR="001B7639" w:rsidRPr="00D40D9A" w:rsidRDefault="001B7639" w:rsidP="00822E47">
            <w:r w:rsidRPr="00D40D9A">
              <w:t>B1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A01FF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3AC1" w14:textId="158546F7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6FE0248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8BA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95B5" w14:textId="77777777" w:rsidR="001B7639" w:rsidRPr="00D40D9A" w:rsidRDefault="001B7639" w:rsidP="00822E47">
            <w:r w:rsidRPr="00D40D9A">
              <w:t>B1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796D" w14:textId="5E7B0FB0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2A22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3E0DA62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64881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4147" w14:textId="77777777" w:rsidR="001B7639" w:rsidRPr="00D40D9A" w:rsidRDefault="001B7639" w:rsidP="00822E47">
            <w:r w:rsidRPr="00D40D9A">
              <w:t>B2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9AA68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13A7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42B7C28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C717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1A99" w14:textId="77777777" w:rsidR="001B7639" w:rsidRPr="00D40D9A" w:rsidRDefault="001B7639" w:rsidP="00822E47">
            <w:r w:rsidRPr="00D40D9A">
              <w:t>B2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627E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25084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1FF97AF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D8D9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41E2" w14:textId="77777777" w:rsidR="001B7639" w:rsidRPr="00D40D9A" w:rsidRDefault="001B7639" w:rsidP="00822E47">
            <w:r w:rsidRPr="00D40D9A">
              <w:t>B2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066C" w14:textId="77777777" w:rsidR="001B7639" w:rsidRPr="00D40D9A" w:rsidRDefault="001B7639" w:rsidP="00822E47">
            <w:r w:rsidRPr="00D40D9A">
              <w:t>-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B1820" w14:textId="54B829B3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3F62474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FFD06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A319" w14:textId="77777777" w:rsidR="001B7639" w:rsidRPr="00D40D9A" w:rsidRDefault="001B7639" w:rsidP="00822E47">
            <w:r w:rsidRPr="00D40D9A">
              <w:t>B2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7507" w14:textId="77777777" w:rsidR="001B7639" w:rsidRPr="00D40D9A" w:rsidRDefault="001B7639" w:rsidP="00822E47">
            <w:r w:rsidRPr="00D40D9A">
              <w:t>-16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4D89" w14:textId="54FC7E23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7ADA5C5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45B6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02591" w14:textId="77777777" w:rsidR="001B7639" w:rsidRPr="00D40D9A" w:rsidRDefault="001B7639" w:rsidP="00822E47">
            <w:r w:rsidRPr="00D40D9A">
              <w:t>B3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B7A0C" w14:textId="1B456535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D433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111D74C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55374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6348" w14:textId="77777777" w:rsidR="001B7639" w:rsidRPr="00D40D9A" w:rsidRDefault="001B7639" w:rsidP="00822E47">
            <w:r w:rsidRPr="00D40D9A">
              <w:t>B3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F700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A360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0E23318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4358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54D06" w14:textId="77777777" w:rsidR="001B7639" w:rsidRPr="00D40D9A" w:rsidRDefault="001B7639" w:rsidP="00822E47">
            <w:r w:rsidRPr="00D40D9A">
              <w:t>B3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39C0" w14:textId="77777777" w:rsidR="001B7639" w:rsidRPr="00D40D9A" w:rsidRDefault="001B7639" w:rsidP="00822E47">
            <w:r w:rsidRPr="00D40D9A">
              <w:t>-17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8326C" w14:textId="77777777" w:rsidR="001B7639" w:rsidRPr="00D40D9A" w:rsidRDefault="001B7639" w:rsidP="00822E47">
            <w:r w:rsidRPr="00D40D9A">
              <w:t>10.7</w:t>
            </w:r>
          </w:p>
        </w:tc>
      </w:tr>
      <w:tr w:rsidR="001B7639" w:rsidRPr="00D40D9A" w14:paraId="48F7172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D44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2FE16" w14:textId="77777777" w:rsidR="001B7639" w:rsidRPr="00D40D9A" w:rsidRDefault="001B7639" w:rsidP="00822E47">
            <w:r w:rsidRPr="00D40D9A">
              <w:t>B3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EB73" w14:textId="77777777" w:rsidR="001B7639" w:rsidRPr="00D40D9A" w:rsidRDefault="001B7639" w:rsidP="00822E47">
            <w:r w:rsidRPr="00D40D9A">
              <w:t>-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7B84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25A3DF7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D0D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DC58" w14:textId="77777777" w:rsidR="001B7639" w:rsidRPr="00D40D9A" w:rsidRDefault="001B7639" w:rsidP="00822E47">
            <w:r w:rsidRPr="00D40D9A">
              <w:t>B4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43D8B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E0DB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20BC66E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A584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6A09" w14:textId="77777777" w:rsidR="001B7639" w:rsidRPr="00D40D9A" w:rsidRDefault="001B7639" w:rsidP="00822E47">
            <w:r w:rsidRPr="00D40D9A">
              <w:t>B4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C1D6" w14:textId="77777777" w:rsidR="001B7639" w:rsidRPr="00D40D9A" w:rsidRDefault="001B7639" w:rsidP="00822E47">
            <w:r w:rsidRPr="00D40D9A">
              <w:t>-13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FA0C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57C84C1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0C12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072C" w14:textId="77777777" w:rsidR="001B7639" w:rsidRPr="00D40D9A" w:rsidRDefault="001B7639" w:rsidP="00822E47">
            <w:r w:rsidRPr="00D40D9A">
              <w:t>B4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A6C17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18F04" w14:textId="77777777" w:rsidR="001B7639" w:rsidRPr="00D40D9A" w:rsidRDefault="001B7639" w:rsidP="00822E47">
            <w:r w:rsidRPr="00D40D9A">
              <w:t>10.9</w:t>
            </w:r>
          </w:p>
        </w:tc>
      </w:tr>
      <w:tr w:rsidR="001B7639" w:rsidRPr="00D40D9A" w14:paraId="584D184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0A2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27707" w14:textId="77777777" w:rsidR="001B7639" w:rsidRPr="00D40D9A" w:rsidRDefault="001B7639" w:rsidP="00822E47">
            <w:r w:rsidRPr="00D40D9A">
              <w:t>B2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9B55C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F848F" w14:textId="77777777" w:rsidR="001B7639" w:rsidRPr="00D40D9A" w:rsidRDefault="001B7639" w:rsidP="00822E47">
            <w:r w:rsidRPr="00D40D9A">
              <w:t>12.7</w:t>
            </w:r>
          </w:p>
        </w:tc>
      </w:tr>
      <w:tr w:rsidR="001B7639" w:rsidRPr="00D40D9A" w14:paraId="2589DCF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035B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2904E" w14:textId="77777777" w:rsidR="001B7639" w:rsidRPr="00D40D9A" w:rsidRDefault="001B7639" w:rsidP="00822E47">
            <w:r w:rsidRPr="00D40D9A">
              <w:t>B2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3D6D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524B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0E4F5E4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C1C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CC529" w14:textId="77777777" w:rsidR="001B7639" w:rsidRPr="00D40D9A" w:rsidRDefault="001B7639" w:rsidP="00822E47">
            <w:r w:rsidRPr="00D40D9A">
              <w:t>B2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4770" w14:textId="11132F24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8462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39D8671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5F86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6514" w14:textId="77777777" w:rsidR="001B7639" w:rsidRPr="00D40D9A" w:rsidRDefault="001B7639" w:rsidP="00822E47">
            <w:r w:rsidRPr="00D40D9A">
              <w:t>B3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56AA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39498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2ADC25D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75EA1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23B3" w14:textId="77777777" w:rsidR="001B7639" w:rsidRPr="00D40D9A" w:rsidRDefault="001B7639" w:rsidP="00822E47">
            <w:r w:rsidRPr="00D40D9A">
              <w:t>B2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5590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3766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68BF15B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5E2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EF15" w14:textId="77777777" w:rsidR="001B7639" w:rsidRPr="00D40D9A" w:rsidRDefault="001B7639" w:rsidP="00822E47">
            <w:r w:rsidRPr="00D40D9A">
              <w:t>B39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8673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89EC0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6A0B719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47B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59ED" w14:textId="77777777" w:rsidR="001B7639" w:rsidRPr="00D40D9A" w:rsidRDefault="001B7639" w:rsidP="00822E47">
            <w:r w:rsidRPr="00D40D9A">
              <w:t>B4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7642" w14:textId="77777777" w:rsidR="001B7639" w:rsidRPr="00D40D9A" w:rsidRDefault="001B7639" w:rsidP="00822E47">
            <w:r w:rsidRPr="00D40D9A">
              <w:t>-16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AEED" w14:textId="1AE88EB4" w:rsidR="001B7639" w:rsidRPr="00D40D9A" w:rsidRDefault="001B7639" w:rsidP="00822E47">
            <w:r w:rsidRPr="00D40D9A">
              <w:t>13</w:t>
            </w:r>
            <w:r>
              <w:t>.0</w:t>
            </w:r>
          </w:p>
        </w:tc>
      </w:tr>
      <w:tr w:rsidR="001B7639" w:rsidRPr="00D40D9A" w14:paraId="06CEA18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AB1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7263" w14:textId="77777777" w:rsidR="001B7639" w:rsidRPr="00D40D9A" w:rsidRDefault="001B7639" w:rsidP="00822E47">
            <w:r w:rsidRPr="00D40D9A">
              <w:t>B3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6176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BCFA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23D7161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A8A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3575" w14:textId="77777777" w:rsidR="001B7639" w:rsidRPr="00D40D9A" w:rsidRDefault="001B7639" w:rsidP="00822E47">
            <w:r w:rsidRPr="00D40D9A">
              <w:t>A0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1646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3B92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3111EBE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7908E" w14:textId="77777777" w:rsidR="001B7639" w:rsidRPr="00D40D9A" w:rsidRDefault="001B7639" w:rsidP="00822E47">
            <w:r w:rsidRPr="00D40D9A">
              <w:lastRenderedPageBreak/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5866" w14:textId="77777777" w:rsidR="001B7639" w:rsidRPr="00D40D9A" w:rsidRDefault="001B7639" w:rsidP="00822E47">
            <w:r w:rsidRPr="00D40D9A">
              <w:t>A0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B83D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D82C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180E260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91B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7F7B" w14:textId="77777777" w:rsidR="001B7639" w:rsidRPr="00D40D9A" w:rsidRDefault="001B7639" w:rsidP="00822E47">
            <w:r w:rsidRPr="00D40D9A">
              <w:t>B4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6290" w14:textId="69B818B6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FC76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5D266AE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5378C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0FCBC" w14:textId="77777777" w:rsidR="001B7639" w:rsidRPr="00D40D9A" w:rsidRDefault="001B7639" w:rsidP="00822E47">
            <w:r w:rsidRPr="00D40D9A">
              <w:t>B2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C47E" w14:textId="77777777" w:rsidR="001B7639" w:rsidRPr="00D40D9A" w:rsidRDefault="001B7639" w:rsidP="00822E47">
            <w:r w:rsidRPr="00D40D9A">
              <w:t>-1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EDD8F" w14:textId="75CF4999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0A73549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EE87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10CC" w14:textId="77777777" w:rsidR="001B7639" w:rsidRPr="00D40D9A" w:rsidRDefault="001B7639" w:rsidP="00822E47">
            <w:r w:rsidRPr="00D40D9A">
              <w:t>A0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394A" w14:textId="0BEE6935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BC80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1ACCD6C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FEE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23DDB" w14:textId="77777777" w:rsidR="001B7639" w:rsidRPr="00D40D9A" w:rsidRDefault="001B7639" w:rsidP="00822E47">
            <w:r w:rsidRPr="00D40D9A">
              <w:t>A1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C0F64" w14:textId="77777777" w:rsidR="001B7639" w:rsidRPr="00D40D9A" w:rsidRDefault="001B7639" w:rsidP="00822E47">
            <w:r w:rsidRPr="00D40D9A">
              <w:t>-1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740C6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065EF96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86B08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EEA79" w14:textId="77777777" w:rsidR="001B7639" w:rsidRPr="00D40D9A" w:rsidRDefault="001B7639" w:rsidP="00822E47">
            <w:r w:rsidRPr="00D40D9A">
              <w:t>B20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4076C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7B45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7ADF9B1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1ECFC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44DA" w14:textId="77777777" w:rsidR="001B7639" w:rsidRPr="00D40D9A" w:rsidRDefault="001B7639" w:rsidP="00822E47">
            <w:r w:rsidRPr="00D40D9A">
              <w:t>B3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8D08" w14:textId="3B84DD1A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5C60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351B6C7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1DB0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D774" w14:textId="77777777" w:rsidR="001B7639" w:rsidRPr="00D40D9A" w:rsidRDefault="001B7639" w:rsidP="00822E47">
            <w:r w:rsidRPr="00D40D9A">
              <w:t>B3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B50F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E275" w14:textId="6F64AA9E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31A1B9A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A90E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7525" w14:textId="77777777" w:rsidR="001B7639" w:rsidRPr="00D40D9A" w:rsidRDefault="001B7639" w:rsidP="00822E47">
            <w:r w:rsidRPr="00D40D9A">
              <w:t>B1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7C7F" w14:textId="77777777" w:rsidR="001B7639" w:rsidRPr="00D40D9A" w:rsidRDefault="001B7639" w:rsidP="00822E47">
            <w:r w:rsidRPr="00D40D9A">
              <w:t>-13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050F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67BE4A4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C5E7D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AFF0" w14:textId="77777777" w:rsidR="001B7639" w:rsidRPr="00D40D9A" w:rsidRDefault="001B7639" w:rsidP="00822E47">
            <w:r w:rsidRPr="00D40D9A">
              <w:t>B14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7D863" w14:textId="77777777" w:rsidR="001B7639" w:rsidRPr="00D40D9A" w:rsidRDefault="001B7639" w:rsidP="00822E47">
            <w:r w:rsidRPr="00D40D9A">
              <w:t>-13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FA2C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1D726BA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FC35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2725" w14:textId="77777777" w:rsidR="001B7639" w:rsidRPr="00D40D9A" w:rsidRDefault="001B7639" w:rsidP="00822E47">
            <w:r w:rsidRPr="00D40D9A">
              <w:t>B35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DF219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A6BE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5D867FF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2BC7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5507" w14:textId="77777777" w:rsidR="001B7639" w:rsidRPr="00D40D9A" w:rsidRDefault="001B7639" w:rsidP="00822E47">
            <w:r w:rsidRPr="00D40D9A">
              <w:t>A7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FB35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F2D4" w14:textId="7CD2E46D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578E230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6FAA0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976D6" w14:textId="77777777" w:rsidR="001B7639" w:rsidRPr="00D40D9A" w:rsidRDefault="001B7639" w:rsidP="00822E47">
            <w:r w:rsidRPr="00D40D9A">
              <w:t>A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9A86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3CC38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2927A40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2EDEF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9F3F" w14:textId="77777777" w:rsidR="001B7639" w:rsidRPr="00D40D9A" w:rsidRDefault="001B7639" w:rsidP="00822E47">
            <w:r w:rsidRPr="00D40D9A">
              <w:t>A7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1B1B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BF11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7C4E592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7002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FF07" w14:textId="77777777" w:rsidR="001B7639" w:rsidRPr="00D40D9A" w:rsidRDefault="001B7639" w:rsidP="00822E47">
            <w:r w:rsidRPr="00D40D9A">
              <w:t>A02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EDF6" w14:textId="2FDC4C2E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CC9B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1E52A5C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4CE2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6AB7" w14:textId="77777777" w:rsidR="001B7639" w:rsidRPr="00D40D9A" w:rsidRDefault="001B7639" w:rsidP="00822E47">
            <w:r w:rsidRPr="00D40D9A">
              <w:t>A96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BB14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1F64D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2AB435B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0A9A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9614" w14:textId="77777777" w:rsidR="001B7639" w:rsidRPr="00D40D9A" w:rsidRDefault="001B7639" w:rsidP="00822E47">
            <w:r w:rsidRPr="00D40D9A">
              <w:t>A01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2A24D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4FB8" w14:textId="2185B44D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46B7403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D683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3C22" w14:textId="77777777" w:rsidR="001B7639" w:rsidRPr="00D40D9A" w:rsidRDefault="001B7639" w:rsidP="00822E47">
            <w:r w:rsidRPr="00D40D9A">
              <w:t>A07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C90B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9252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4BC9902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72B29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B20B" w14:textId="77777777" w:rsidR="001B7639" w:rsidRPr="00D40D9A" w:rsidRDefault="001B7639" w:rsidP="00822E47">
            <w:r w:rsidRPr="00D40D9A">
              <w:t>A03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18E70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21F5A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2107CD2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C9E9C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D8A1C" w14:textId="77777777" w:rsidR="001B7639" w:rsidRPr="00D40D9A" w:rsidRDefault="001B7639" w:rsidP="00822E47">
            <w:r w:rsidRPr="00D40D9A">
              <w:t>A08-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9D41" w14:textId="77777777" w:rsidR="001B7639" w:rsidRPr="00D40D9A" w:rsidRDefault="001B7639" w:rsidP="00822E47">
            <w:r w:rsidRPr="00D40D9A">
              <w:t>-13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B6DB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633D52D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5D943" w14:textId="77777777" w:rsidR="001B7639" w:rsidRPr="00D40D9A" w:rsidRDefault="001B7639" w:rsidP="00822E47">
            <w:r w:rsidRPr="00D40D9A">
              <w:t>ANTENNA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CAA7E" w14:textId="77777777" w:rsidR="001B7639" w:rsidRPr="00D40D9A" w:rsidRDefault="001B7639" w:rsidP="00822E47">
            <w:r w:rsidRPr="00D40D9A">
              <w:t>A09-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33CB1" w14:textId="09F12DBC" w:rsidR="001B7639" w:rsidRPr="00D40D9A" w:rsidRDefault="001B7639" w:rsidP="00822E47">
            <w:r w:rsidRPr="00D40D9A">
              <w:t>-13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C198E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4E30725B" w14:textId="77777777" w:rsidTr="00030FD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F3441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48604" w14:textId="77777777" w:rsidR="001B7639" w:rsidRPr="00D40D9A" w:rsidRDefault="001B7639" w:rsidP="00822E47">
            <w:r w:rsidRPr="00D40D9A">
              <w:t>LOB-A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09034D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053ED" w14:textId="77777777" w:rsidR="001B7639" w:rsidRPr="00D40D9A" w:rsidRDefault="001B7639" w:rsidP="00822E47">
            <w:r w:rsidRPr="00D40D9A">
              <w:t>13.2</w:t>
            </w:r>
          </w:p>
        </w:tc>
      </w:tr>
      <w:tr w:rsidR="001B7639" w:rsidRPr="00D40D9A" w14:paraId="481FA80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DCE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886E" w14:textId="77777777" w:rsidR="001B7639" w:rsidRPr="00D40D9A" w:rsidRDefault="001B7639" w:rsidP="00822E47">
            <w:r w:rsidRPr="00D40D9A">
              <w:t>LOB-B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A029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4180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7AC175F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47A0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7D3F" w14:textId="77777777" w:rsidR="001B7639" w:rsidRPr="00D40D9A" w:rsidRDefault="001B7639" w:rsidP="00822E47">
            <w:r w:rsidRPr="00D40D9A">
              <w:t>LOB-A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ED6CD" w14:textId="77777777" w:rsidR="001B7639" w:rsidRPr="00D40D9A" w:rsidRDefault="001B7639" w:rsidP="00822E47">
            <w:r w:rsidRPr="00D40D9A">
              <w:t>-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33051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1129D00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70C5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286BB" w14:textId="77777777" w:rsidR="001B7639" w:rsidRPr="00D40D9A" w:rsidRDefault="001B7639" w:rsidP="00822E47">
            <w:r w:rsidRPr="00D40D9A">
              <w:t>LOB-A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D83F" w14:textId="747BF7A6" w:rsidR="001B7639" w:rsidRPr="00D40D9A" w:rsidRDefault="001B7639" w:rsidP="00822E47">
            <w:r w:rsidRPr="00D40D9A">
              <w:t>-13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DBFF4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668C23A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E74F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C1BC" w14:textId="77777777" w:rsidR="001B7639" w:rsidRPr="00D40D9A" w:rsidRDefault="001B7639" w:rsidP="00822E47">
            <w:r w:rsidRPr="00D40D9A">
              <w:t>LOB-A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F4F6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2BDB" w14:textId="77777777" w:rsidR="001B7639" w:rsidRPr="00D40D9A" w:rsidRDefault="001B7639" w:rsidP="00822E47">
            <w:r w:rsidRPr="00D40D9A">
              <w:t>13.6</w:t>
            </w:r>
          </w:p>
        </w:tc>
      </w:tr>
      <w:tr w:rsidR="001B7639" w:rsidRPr="00D40D9A" w14:paraId="5A1596E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0DF97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E6B7D" w14:textId="77777777" w:rsidR="001B7639" w:rsidRPr="00D40D9A" w:rsidRDefault="001B7639" w:rsidP="00822E47">
            <w:r w:rsidRPr="00D40D9A">
              <w:t>LOB-B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26867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BF2FD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67C4E57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C35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5C30" w14:textId="77777777" w:rsidR="001B7639" w:rsidRPr="00D40D9A" w:rsidRDefault="001B7639" w:rsidP="00822E47">
            <w:r w:rsidRPr="00D40D9A">
              <w:t>LOB-B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803E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79B12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3355BF2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F87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4046" w14:textId="77777777" w:rsidR="001B7639" w:rsidRPr="00D40D9A" w:rsidRDefault="001B7639" w:rsidP="00822E47">
            <w:r w:rsidRPr="00D40D9A">
              <w:t>LOB-B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4BFB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C336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4C6B630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923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D074B" w14:textId="77777777" w:rsidR="001B7639" w:rsidRPr="00D40D9A" w:rsidRDefault="001B7639" w:rsidP="00822E47">
            <w:r w:rsidRPr="00D40D9A">
              <w:t>LOB-B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ECEE9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81FB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4E8CE0B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22210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18D97" w14:textId="77777777" w:rsidR="001B7639" w:rsidRPr="00D40D9A" w:rsidRDefault="001B7639" w:rsidP="00822E47">
            <w:r w:rsidRPr="00D40D9A">
              <w:t>LOB-A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A48B" w14:textId="77777777" w:rsidR="001B7639" w:rsidRPr="00D40D9A" w:rsidRDefault="001B7639" w:rsidP="00822E47">
            <w:r w:rsidRPr="00D40D9A">
              <w:t>-16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F4A94" w14:textId="5B4CE1DB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495D6F2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A060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2D96" w14:textId="77777777" w:rsidR="001B7639" w:rsidRPr="00D40D9A" w:rsidRDefault="001B7639" w:rsidP="00822E47">
            <w:r w:rsidRPr="00D40D9A">
              <w:t>LOB-B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CA46" w14:textId="77777777" w:rsidR="001B7639" w:rsidRPr="00D40D9A" w:rsidRDefault="001B7639" w:rsidP="00822E47">
            <w:r w:rsidRPr="00D40D9A">
              <w:t>-16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A4F6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5D6957F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E39E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5419" w14:textId="77777777" w:rsidR="001B7639" w:rsidRPr="00D40D9A" w:rsidRDefault="001B7639" w:rsidP="00822E47">
            <w:r w:rsidRPr="00D40D9A">
              <w:t>LOB-B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7127C" w14:textId="77777777" w:rsidR="001B7639" w:rsidRPr="00D40D9A" w:rsidRDefault="001B7639" w:rsidP="00822E47">
            <w:r w:rsidRPr="00D40D9A">
              <w:t>-1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D1848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030D464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DE4B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FB4FE" w14:textId="77777777" w:rsidR="001B7639" w:rsidRPr="00D40D9A" w:rsidRDefault="001B7639" w:rsidP="00822E47">
            <w:r w:rsidRPr="00D40D9A">
              <w:t>LOB-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F07B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4EDD" w14:textId="77777777" w:rsidR="001B7639" w:rsidRPr="00D40D9A" w:rsidRDefault="001B7639" w:rsidP="00822E47">
            <w:r w:rsidRPr="00D40D9A">
              <w:t>12.9</w:t>
            </w:r>
          </w:p>
        </w:tc>
      </w:tr>
      <w:tr w:rsidR="001B7639" w:rsidRPr="00D40D9A" w14:paraId="0A1C0BC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D20E1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3157B" w14:textId="77777777" w:rsidR="001B7639" w:rsidRPr="00D40D9A" w:rsidRDefault="001B7639" w:rsidP="00822E47">
            <w:r w:rsidRPr="00D40D9A">
              <w:t>LOB-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CF64" w14:textId="77777777" w:rsidR="001B7639" w:rsidRPr="00D40D9A" w:rsidRDefault="001B7639" w:rsidP="00822E47">
            <w:r w:rsidRPr="00D40D9A">
              <w:t>-1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E20D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26B4E19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93B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87798" w14:textId="77777777" w:rsidR="001B7639" w:rsidRPr="00D40D9A" w:rsidRDefault="001B7639" w:rsidP="00822E47">
            <w:r w:rsidRPr="00D40D9A">
              <w:t>LOB-B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ECBD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EC52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5C01687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EB1CD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C070" w14:textId="77777777" w:rsidR="001B7639" w:rsidRPr="00D40D9A" w:rsidRDefault="001B7639" w:rsidP="00822E47">
            <w:r w:rsidRPr="00D40D9A">
              <w:t>LOB-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96506" w14:textId="405D6C92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54629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1D11846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6157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024B7" w14:textId="77777777" w:rsidR="001B7639" w:rsidRPr="00D40D9A" w:rsidRDefault="001B7639" w:rsidP="00822E47">
            <w:r w:rsidRPr="00D40D9A">
              <w:t>LOB-B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4FDC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AA67B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1D94D8E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C3A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908B" w14:textId="77777777" w:rsidR="001B7639" w:rsidRPr="00D40D9A" w:rsidRDefault="001B7639" w:rsidP="00822E47">
            <w:r w:rsidRPr="00D40D9A">
              <w:t>LOB-B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36901" w14:textId="77777777" w:rsidR="001B7639" w:rsidRPr="00D40D9A" w:rsidRDefault="001B7639" w:rsidP="00822E47">
            <w:r w:rsidRPr="00D40D9A">
              <w:t>-17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43C7" w14:textId="77777777" w:rsidR="001B7639" w:rsidRPr="00D40D9A" w:rsidRDefault="001B7639" w:rsidP="00822E47">
            <w:r w:rsidRPr="00D40D9A">
              <w:t>12.3</w:t>
            </w:r>
          </w:p>
        </w:tc>
      </w:tr>
      <w:tr w:rsidR="001B7639" w:rsidRPr="00D40D9A" w14:paraId="2289504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C9F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D23D" w14:textId="77777777" w:rsidR="001B7639" w:rsidRPr="00D40D9A" w:rsidRDefault="001B7639" w:rsidP="00822E47">
            <w:r w:rsidRPr="00D40D9A">
              <w:t>LOB-B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CBEE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469BE" w14:textId="77777777" w:rsidR="001B7639" w:rsidRPr="00D40D9A" w:rsidRDefault="001B7639" w:rsidP="00822E47">
            <w:r w:rsidRPr="00D40D9A">
              <w:t>11.7</w:t>
            </w:r>
          </w:p>
        </w:tc>
      </w:tr>
      <w:tr w:rsidR="001B7639" w:rsidRPr="00D40D9A" w14:paraId="7652589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6F3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A6C20" w14:textId="77777777" w:rsidR="001B7639" w:rsidRPr="00D40D9A" w:rsidRDefault="001B7639" w:rsidP="00822E47">
            <w:r w:rsidRPr="00D40D9A">
              <w:t>LOB-B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8E23" w14:textId="5187D3E1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CA929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3DC6518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A83D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05D9" w14:textId="77777777" w:rsidR="001B7639" w:rsidRPr="00D40D9A" w:rsidRDefault="001B7639" w:rsidP="00822E47">
            <w:r w:rsidRPr="00D40D9A">
              <w:t>LOB-A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FD32" w14:textId="77777777" w:rsidR="001B7639" w:rsidRPr="00D40D9A" w:rsidRDefault="001B7639" w:rsidP="00822E47">
            <w:r w:rsidRPr="00D40D9A">
              <w:t>-1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1DF0" w14:textId="71FD1C34" w:rsidR="001B7639" w:rsidRPr="00D40D9A" w:rsidRDefault="001B7639" w:rsidP="00822E47">
            <w:r w:rsidRPr="00D40D9A">
              <w:t>13</w:t>
            </w:r>
            <w:r>
              <w:t>.0</w:t>
            </w:r>
          </w:p>
        </w:tc>
      </w:tr>
      <w:tr w:rsidR="001B7639" w:rsidRPr="00D40D9A" w14:paraId="3BF4305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BED3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A9B9" w14:textId="77777777" w:rsidR="001B7639" w:rsidRPr="00D40D9A" w:rsidRDefault="001B7639" w:rsidP="00822E47">
            <w:r w:rsidRPr="00D40D9A">
              <w:t>LOB-A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64AC" w14:textId="77777777" w:rsidR="001B7639" w:rsidRPr="00D40D9A" w:rsidRDefault="001B7639" w:rsidP="00822E47">
            <w:r w:rsidRPr="00D40D9A">
              <w:t>-16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CDBAD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6848E6D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0930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C683" w14:textId="77777777" w:rsidR="001B7639" w:rsidRPr="00D40D9A" w:rsidRDefault="001B7639" w:rsidP="00822E47">
            <w:r w:rsidRPr="00D40D9A">
              <w:t>LOB-A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2124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20CC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13F06C5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D5AF7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A141" w14:textId="77777777" w:rsidR="001B7639" w:rsidRPr="00D40D9A" w:rsidRDefault="001B7639" w:rsidP="00822E47">
            <w:r w:rsidRPr="00D40D9A">
              <w:t>LOB-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C516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D1F5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15B4F3B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F768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B090D" w14:textId="77777777" w:rsidR="001B7639" w:rsidRPr="00D40D9A" w:rsidRDefault="001B7639" w:rsidP="00822E47">
            <w:r w:rsidRPr="00D40D9A">
              <w:t>LOB-B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9904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E514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6A3579B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60626" w14:textId="77777777" w:rsidR="001B7639" w:rsidRPr="00D40D9A" w:rsidRDefault="001B7639" w:rsidP="00822E47">
            <w:r w:rsidRPr="00D40D9A">
              <w:lastRenderedPageBreak/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6BDC4" w14:textId="77777777" w:rsidR="001B7639" w:rsidRPr="00D40D9A" w:rsidRDefault="001B7639" w:rsidP="00822E47">
            <w:r w:rsidRPr="00D40D9A">
              <w:t>LOB-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5E9D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81DB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3DD7F14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1C1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E065" w14:textId="77777777" w:rsidR="001B7639" w:rsidRPr="00D40D9A" w:rsidRDefault="001B7639" w:rsidP="00822E47">
            <w:r w:rsidRPr="00D40D9A">
              <w:t>LOB-B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72D9" w14:textId="77777777" w:rsidR="001B7639" w:rsidRPr="00D40D9A" w:rsidRDefault="001B7639" w:rsidP="00822E47">
            <w:r w:rsidRPr="00D40D9A">
              <w:t>-13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1AC34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2D79BCD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E97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90E9" w14:textId="77777777" w:rsidR="001B7639" w:rsidRPr="00D40D9A" w:rsidRDefault="001B7639" w:rsidP="00822E47">
            <w:r w:rsidRPr="00D40D9A">
              <w:t>LOB-B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AA398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2BA17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3D23F36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CF63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DACA" w14:textId="77777777" w:rsidR="001B7639" w:rsidRPr="00D40D9A" w:rsidRDefault="001B7639" w:rsidP="00822E47">
            <w:r w:rsidRPr="00D40D9A">
              <w:t>LOB-A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13EBA" w14:textId="35C2A364" w:rsidR="001B7639" w:rsidRPr="00D40D9A" w:rsidRDefault="001B7639" w:rsidP="00822E47">
            <w:r w:rsidRPr="00D40D9A">
              <w:t>-14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3DE9" w14:textId="77777777" w:rsidR="001B7639" w:rsidRPr="00D40D9A" w:rsidRDefault="001B7639" w:rsidP="00822E47">
            <w:r w:rsidRPr="00D40D9A">
              <w:t>12.1</w:t>
            </w:r>
          </w:p>
        </w:tc>
      </w:tr>
      <w:tr w:rsidR="001B7639" w:rsidRPr="00D40D9A" w14:paraId="554426E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D9581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D3C9A" w14:textId="77777777" w:rsidR="001B7639" w:rsidRPr="00D40D9A" w:rsidRDefault="001B7639" w:rsidP="00822E47">
            <w:r w:rsidRPr="00D40D9A">
              <w:t>LOB-A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C7B8" w14:textId="77777777" w:rsidR="001B7639" w:rsidRPr="00D40D9A" w:rsidRDefault="001B7639" w:rsidP="00822E47">
            <w:r w:rsidRPr="00D40D9A">
              <w:t>-16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CC091" w14:textId="77777777" w:rsidR="001B7639" w:rsidRPr="00D40D9A" w:rsidRDefault="001B7639" w:rsidP="00822E47">
            <w:r w:rsidRPr="00D40D9A">
              <w:t>12.8</w:t>
            </w:r>
          </w:p>
        </w:tc>
      </w:tr>
      <w:tr w:rsidR="001B7639" w:rsidRPr="00D40D9A" w14:paraId="7D748B9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48C63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A751B" w14:textId="77777777" w:rsidR="001B7639" w:rsidRPr="00D40D9A" w:rsidRDefault="001B7639" w:rsidP="00822E47">
            <w:r w:rsidRPr="00D40D9A">
              <w:t>LOB-A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7A10" w14:textId="77777777" w:rsidR="001B7639" w:rsidRPr="00D40D9A" w:rsidRDefault="001B7639" w:rsidP="00822E47">
            <w:r w:rsidRPr="00D40D9A">
              <w:t>-1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A091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443F7DD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C843C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E437" w14:textId="77777777" w:rsidR="001B7639" w:rsidRPr="00D40D9A" w:rsidRDefault="001B7639" w:rsidP="00822E47">
            <w:r w:rsidRPr="00D40D9A">
              <w:t>LOB-A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9BF96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D0BB" w14:textId="5AA2FE6F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38E1A1B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384A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840C7" w14:textId="77777777" w:rsidR="001B7639" w:rsidRPr="00D40D9A" w:rsidRDefault="001B7639" w:rsidP="00822E47">
            <w:r w:rsidRPr="00D40D9A">
              <w:t>LOB-B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57031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DE1F1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733295D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723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8049D" w14:textId="77777777" w:rsidR="001B7639" w:rsidRPr="00D40D9A" w:rsidRDefault="001B7639" w:rsidP="00822E47">
            <w:r w:rsidRPr="00D40D9A">
              <w:t>LOB-A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C778A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2B410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4BEB367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2722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3A43" w14:textId="77777777" w:rsidR="001B7639" w:rsidRPr="00D40D9A" w:rsidRDefault="001B7639" w:rsidP="00822E47">
            <w:r w:rsidRPr="00D40D9A">
              <w:t>LOB-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0A39" w14:textId="77777777" w:rsidR="001B7639" w:rsidRPr="00D40D9A" w:rsidRDefault="001B7639" w:rsidP="00822E47">
            <w:r w:rsidRPr="00D40D9A">
              <w:t>-1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AD145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6A82CDB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0027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08820" w14:textId="77777777" w:rsidR="001B7639" w:rsidRPr="00D40D9A" w:rsidRDefault="001B7639" w:rsidP="00822E47">
            <w:r w:rsidRPr="00D40D9A">
              <w:t>LOB-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A2027" w14:textId="77777777" w:rsidR="001B7639" w:rsidRPr="00D40D9A" w:rsidRDefault="001B7639" w:rsidP="00822E47">
            <w:r w:rsidRPr="00D40D9A">
              <w:t>-1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0741A" w14:textId="77777777" w:rsidR="001B7639" w:rsidRPr="00D40D9A" w:rsidRDefault="001B7639" w:rsidP="00822E47">
            <w:r w:rsidRPr="00D40D9A">
              <w:t>12.4</w:t>
            </w:r>
          </w:p>
        </w:tc>
      </w:tr>
      <w:tr w:rsidR="001B7639" w:rsidRPr="00D40D9A" w14:paraId="0B979E6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A5E70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5C5AF" w14:textId="77777777" w:rsidR="001B7639" w:rsidRPr="00D40D9A" w:rsidRDefault="001B7639" w:rsidP="00822E47">
            <w:r w:rsidRPr="00D40D9A">
              <w:t>LOB-B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DCF8A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FC78F" w14:textId="77777777" w:rsidR="001B7639" w:rsidRPr="00D40D9A" w:rsidRDefault="001B7639" w:rsidP="00822E47">
            <w:r w:rsidRPr="00D40D9A">
              <w:t>12.6</w:t>
            </w:r>
          </w:p>
        </w:tc>
      </w:tr>
      <w:tr w:rsidR="001B7639" w:rsidRPr="00D40D9A" w14:paraId="79CD6DB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4AD02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0C88" w14:textId="77777777" w:rsidR="001B7639" w:rsidRPr="00D40D9A" w:rsidRDefault="001B7639" w:rsidP="00822E47">
            <w:r w:rsidRPr="00D40D9A">
              <w:t>LOB-B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614D7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4888" w14:textId="77777777" w:rsidR="001B7639" w:rsidRPr="00D40D9A" w:rsidRDefault="001B7639" w:rsidP="00822E47">
            <w:r w:rsidRPr="00D40D9A">
              <w:t>12.2</w:t>
            </w:r>
          </w:p>
        </w:tc>
      </w:tr>
      <w:tr w:rsidR="001B7639" w:rsidRPr="00D40D9A" w14:paraId="069D5ED8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A77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E52F" w14:textId="77777777" w:rsidR="001B7639" w:rsidRPr="00D40D9A" w:rsidRDefault="001B7639" w:rsidP="00822E47">
            <w:r w:rsidRPr="00D40D9A">
              <w:t>LOB-A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8D9A0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830D" w14:textId="7560917E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7DC0DA2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C4521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F9D3" w14:textId="77777777" w:rsidR="001B7639" w:rsidRPr="00D40D9A" w:rsidRDefault="001B7639" w:rsidP="00822E47">
            <w:r w:rsidRPr="00D40D9A">
              <w:t>LOB-A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1A02" w14:textId="77777777" w:rsidR="001B7639" w:rsidRPr="00D40D9A" w:rsidRDefault="001B7639" w:rsidP="00822E47">
            <w:r w:rsidRPr="00D40D9A">
              <w:t>-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49E7C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4368D050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111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53E73" w14:textId="77777777" w:rsidR="001B7639" w:rsidRPr="00D40D9A" w:rsidRDefault="001B7639" w:rsidP="00822E47">
            <w:r w:rsidRPr="00D40D9A">
              <w:t>LOB-A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6388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553C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2BB9146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6E0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5914E" w14:textId="77777777" w:rsidR="001B7639" w:rsidRPr="00D40D9A" w:rsidRDefault="001B7639" w:rsidP="00822E47">
            <w:r w:rsidRPr="00D40D9A">
              <w:t>LOB-A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138D" w14:textId="77777777" w:rsidR="001B7639" w:rsidRPr="00D40D9A" w:rsidRDefault="001B7639" w:rsidP="00822E47">
            <w:r w:rsidRPr="00D40D9A">
              <w:t>-1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9F2EC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6A6270D7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ECD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A388" w14:textId="77777777" w:rsidR="001B7639" w:rsidRPr="00D40D9A" w:rsidRDefault="001B7639" w:rsidP="00822E47">
            <w:r w:rsidRPr="00D40D9A">
              <w:t>LOB-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9092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07BC" w14:textId="07B541F0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7185FCC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D520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117A" w14:textId="77777777" w:rsidR="001B7639" w:rsidRPr="00D40D9A" w:rsidRDefault="001B7639" w:rsidP="00822E47">
            <w:r w:rsidRPr="00D40D9A">
              <w:t>LOB-A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109F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87F1" w14:textId="2B5C0919" w:rsidR="001B7639" w:rsidRPr="00D40D9A" w:rsidRDefault="001B7639" w:rsidP="00822E47">
            <w:r w:rsidRPr="00D40D9A">
              <w:t>12</w:t>
            </w:r>
            <w:r>
              <w:t>.0</w:t>
            </w:r>
          </w:p>
        </w:tc>
      </w:tr>
      <w:tr w:rsidR="001B7639" w:rsidRPr="00D40D9A" w14:paraId="27907C4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F1B3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B3BAA" w14:textId="77777777" w:rsidR="001B7639" w:rsidRPr="00D40D9A" w:rsidRDefault="001B7639" w:rsidP="00822E47">
            <w:r w:rsidRPr="00D40D9A">
              <w:t>LOB-B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3F2C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462D6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7E666A6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06D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C256C" w14:textId="77777777" w:rsidR="001B7639" w:rsidRPr="00D40D9A" w:rsidRDefault="001B7639" w:rsidP="00822E47">
            <w:r w:rsidRPr="00D40D9A">
              <w:t>LOB-B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4FEC0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DBC88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708A90C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9F5A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A0083" w14:textId="77777777" w:rsidR="001B7639" w:rsidRPr="00D40D9A" w:rsidRDefault="001B7639" w:rsidP="00822E47">
            <w:r w:rsidRPr="00D40D9A">
              <w:t>B27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A9D3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5F6D1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70B10E1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29B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4D7D" w14:textId="77777777" w:rsidR="001B7639" w:rsidRPr="00D40D9A" w:rsidRDefault="001B7639" w:rsidP="00822E47">
            <w:r w:rsidRPr="00D40D9A">
              <w:t>B22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27542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29B0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244BD27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86CE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6493" w14:textId="77777777" w:rsidR="001B7639" w:rsidRPr="00D40D9A" w:rsidRDefault="001B7639" w:rsidP="00822E47">
            <w:r w:rsidRPr="00D40D9A">
              <w:t>B30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BDC8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9AF7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7BA3858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00AC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1723E" w14:textId="77777777" w:rsidR="001B7639" w:rsidRPr="00D40D9A" w:rsidRDefault="001B7639" w:rsidP="00822E47">
            <w:r w:rsidRPr="00D40D9A">
              <w:t>B29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9A62" w14:textId="77777777" w:rsidR="001B7639" w:rsidRPr="00D40D9A" w:rsidRDefault="001B7639" w:rsidP="00822E47">
            <w:r w:rsidRPr="00D40D9A">
              <w:t>-14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4815C" w14:textId="77777777" w:rsidR="001B7639" w:rsidRPr="00D40D9A" w:rsidRDefault="001B7639" w:rsidP="00822E47">
            <w:r w:rsidRPr="00D40D9A">
              <w:t>11.6</w:t>
            </w:r>
          </w:p>
        </w:tc>
      </w:tr>
      <w:tr w:rsidR="001B7639" w:rsidRPr="00D40D9A" w14:paraId="0F56A6AC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592F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3ACD3" w14:textId="77777777" w:rsidR="001B7639" w:rsidRPr="00D40D9A" w:rsidRDefault="001B7639" w:rsidP="00822E47">
            <w:r w:rsidRPr="00D40D9A">
              <w:t>B39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A885" w14:textId="77777777" w:rsidR="001B7639" w:rsidRPr="00D40D9A" w:rsidRDefault="001B7639" w:rsidP="00822E47">
            <w:r w:rsidRPr="00D40D9A">
              <w:t>-1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CC6A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24494B7B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D5C1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F940" w14:textId="77777777" w:rsidR="001B7639" w:rsidRPr="00D40D9A" w:rsidRDefault="001B7639" w:rsidP="00822E47">
            <w:r w:rsidRPr="00D40D9A">
              <w:t>B43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3202" w14:textId="77777777" w:rsidR="001B7639" w:rsidRPr="00D40D9A" w:rsidRDefault="001B7639" w:rsidP="00822E47">
            <w:r w:rsidRPr="00D40D9A">
              <w:t>-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47CC" w14:textId="77777777" w:rsidR="001B7639" w:rsidRPr="00D40D9A" w:rsidRDefault="001B7639" w:rsidP="00822E47">
            <w:r w:rsidRPr="00D40D9A">
              <w:t>12.5</w:t>
            </w:r>
          </w:p>
        </w:tc>
      </w:tr>
      <w:tr w:rsidR="001B7639" w:rsidRPr="00D40D9A" w14:paraId="775D732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768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6EB6" w14:textId="77777777" w:rsidR="001B7639" w:rsidRPr="00D40D9A" w:rsidRDefault="001B7639" w:rsidP="00822E47">
            <w:r w:rsidRPr="00D40D9A">
              <w:t>B34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0B09" w14:textId="77777777" w:rsidR="001B7639" w:rsidRPr="00D40D9A" w:rsidRDefault="001B7639" w:rsidP="00822E47">
            <w:r w:rsidRPr="00D40D9A">
              <w:t>-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09F3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297CBDF4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DB76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298A" w14:textId="77777777" w:rsidR="001B7639" w:rsidRPr="00D40D9A" w:rsidRDefault="001B7639" w:rsidP="00822E47">
            <w:r w:rsidRPr="00D40D9A">
              <w:t>A06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2074E" w14:textId="77777777" w:rsidR="001B7639" w:rsidRPr="00D40D9A" w:rsidRDefault="001B7639" w:rsidP="00822E47">
            <w:r w:rsidRPr="00D40D9A">
              <w:t>-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0DAE" w14:textId="77777777" w:rsidR="001B7639" w:rsidRPr="00D40D9A" w:rsidRDefault="001B7639" w:rsidP="00822E47">
            <w:r w:rsidRPr="00D40D9A">
              <w:t>11.8</w:t>
            </w:r>
          </w:p>
        </w:tc>
      </w:tr>
      <w:tr w:rsidR="001B7639" w:rsidRPr="00D40D9A" w14:paraId="7B2C2F9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092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B7933" w14:textId="77777777" w:rsidR="001B7639" w:rsidRPr="00D40D9A" w:rsidRDefault="001B7639" w:rsidP="00822E47">
            <w:r w:rsidRPr="00D40D9A">
              <w:t>A05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C9A25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25B7A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105ABC3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6648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2BB70" w14:textId="77777777" w:rsidR="001B7639" w:rsidRPr="00D40D9A" w:rsidRDefault="001B7639" w:rsidP="00822E47">
            <w:r w:rsidRPr="00D40D9A">
              <w:t>B41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23A0D" w14:textId="77777777" w:rsidR="001B7639" w:rsidRPr="00D40D9A" w:rsidRDefault="001B7639" w:rsidP="00822E47">
            <w:r w:rsidRPr="00D40D9A">
              <w:t>-1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9E7B4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3EFAAEA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129A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4D27" w14:textId="77777777" w:rsidR="001B7639" w:rsidRPr="00D40D9A" w:rsidRDefault="001B7639" w:rsidP="00822E47">
            <w:r w:rsidRPr="00D40D9A">
              <w:t>B21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C052" w14:textId="77777777" w:rsidR="001B7639" w:rsidRPr="00D40D9A" w:rsidRDefault="001B7639" w:rsidP="00822E47">
            <w:r w:rsidRPr="00D40D9A">
              <w:t>-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4F2FC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1399A6EE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EEF2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8F2E" w14:textId="77777777" w:rsidR="001B7639" w:rsidRPr="00D40D9A" w:rsidRDefault="001B7639" w:rsidP="00822E47">
            <w:r w:rsidRPr="00D40D9A">
              <w:t>A04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8962" w14:textId="77777777" w:rsidR="001B7639" w:rsidRPr="00D40D9A" w:rsidRDefault="001B7639" w:rsidP="00822E47">
            <w:r w:rsidRPr="00D40D9A">
              <w:t>-1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7CAC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09783EFA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5C724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558EA" w14:textId="77777777" w:rsidR="001B7639" w:rsidRPr="00D40D9A" w:rsidRDefault="001B7639" w:rsidP="00822E47">
            <w:r w:rsidRPr="00D40D9A">
              <w:t>A14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4AC0" w14:textId="77777777" w:rsidR="001B7639" w:rsidRPr="00D40D9A" w:rsidRDefault="001B7639" w:rsidP="00822E47">
            <w:r w:rsidRPr="00D40D9A">
              <w:t>-1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8B2F" w14:textId="77777777" w:rsidR="001B7639" w:rsidRPr="00D40D9A" w:rsidRDefault="001B7639" w:rsidP="00822E47">
            <w:r w:rsidRPr="00D40D9A">
              <w:t>10.6</w:t>
            </w:r>
          </w:p>
        </w:tc>
      </w:tr>
      <w:tr w:rsidR="001B7639" w:rsidRPr="00D40D9A" w14:paraId="0F7F478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4B96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AD580" w14:textId="77777777" w:rsidR="001B7639" w:rsidRPr="00D40D9A" w:rsidRDefault="001B7639" w:rsidP="00822E47">
            <w:r w:rsidRPr="00D40D9A">
              <w:t>B20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59283" w14:textId="7430A270" w:rsidR="001B7639" w:rsidRPr="00D40D9A" w:rsidRDefault="001B7639" w:rsidP="00822E47">
            <w:r w:rsidRPr="00D40D9A">
              <w:t>-16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28043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17A5151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8FBCA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28C2" w14:textId="77777777" w:rsidR="001B7639" w:rsidRPr="00D40D9A" w:rsidRDefault="001B7639" w:rsidP="00822E47">
            <w:r w:rsidRPr="00D40D9A">
              <w:t>B37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F872" w14:textId="77777777" w:rsidR="001B7639" w:rsidRPr="00D40D9A" w:rsidRDefault="001B7639" w:rsidP="00822E47">
            <w:r w:rsidRPr="00D40D9A">
              <w:t>-1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0A40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3148624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7C78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AFFC" w14:textId="77777777" w:rsidR="001B7639" w:rsidRPr="00D40D9A" w:rsidRDefault="001B7639" w:rsidP="00822E47">
            <w:r w:rsidRPr="00D40D9A">
              <w:t>B36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2E826" w14:textId="77777777" w:rsidR="001B7639" w:rsidRPr="00D40D9A" w:rsidRDefault="001B7639" w:rsidP="00822E47">
            <w:r w:rsidRPr="00D40D9A">
              <w:t>-1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CA94" w14:textId="77777777" w:rsidR="001B7639" w:rsidRPr="00D40D9A" w:rsidRDefault="001B7639" w:rsidP="00822E47">
            <w:r w:rsidRPr="00D40D9A">
              <w:t>11.9</w:t>
            </w:r>
          </w:p>
        </w:tc>
      </w:tr>
      <w:tr w:rsidR="001B7639" w:rsidRPr="00D40D9A" w14:paraId="43F2A6C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7DA8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5D4A" w14:textId="77777777" w:rsidR="001B7639" w:rsidRPr="00D40D9A" w:rsidRDefault="001B7639" w:rsidP="00822E47">
            <w:r w:rsidRPr="00D40D9A">
              <w:t>B18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79A9" w14:textId="159B70E5" w:rsidR="001B7639" w:rsidRPr="00D40D9A" w:rsidRDefault="001B7639" w:rsidP="00822E47">
            <w:r w:rsidRPr="00D40D9A">
              <w:t>-14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2FEB8" w14:textId="44B32F94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57F87C8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4A9C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46AA" w14:textId="77777777" w:rsidR="001B7639" w:rsidRPr="00D40D9A" w:rsidRDefault="001B7639" w:rsidP="00822E47">
            <w:r w:rsidRPr="00D40D9A">
              <w:t>B14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06FFE" w14:textId="77777777" w:rsidR="001B7639" w:rsidRPr="00D40D9A" w:rsidRDefault="001B7639" w:rsidP="00822E47">
            <w:r w:rsidRPr="00D40D9A">
              <w:t>-14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512A1" w14:textId="77777777" w:rsidR="001B7639" w:rsidRPr="00D40D9A" w:rsidRDefault="001B7639" w:rsidP="00822E47">
            <w:r w:rsidRPr="00D40D9A">
              <w:t>10.7</w:t>
            </w:r>
          </w:p>
        </w:tc>
      </w:tr>
      <w:tr w:rsidR="001B7639" w:rsidRPr="00D40D9A" w14:paraId="05D4C363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69A2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77232" w14:textId="77777777" w:rsidR="001B7639" w:rsidRPr="00D40D9A" w:rsidRDefault="001B7639" w:rsidP="00822E47">
            <w:r w:rsidRPr="00D40D9A">
              <w:t>B35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7DBDD" w14:textId="46DAAD98" w:rsidR="001B7639" w:rsidRPr="00D40D9A" w:rsidRDefault="001B7639" w:rsidP="00822E47">
            <w:r w:rsidRPr="00D40D9A">
              <w:t>-15</w:t>
            </w:r>
            <w: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9C8F" w14:textId="77777777" w:rsidR="001B7639" w:rsidRPr="00D40D9A" w:rsidRDefault="001B7639" w:rsidP="00822E47">
            <w:r w:rsidRPr="00D40D9A">
              <w:t>11.1</w:t>
            </w:r>
          </w:p>
        </w:tc>
      </w:tr>
      <w:tr w:rsidR="001B7639" w:rsidRPr="00D40D9A" w14:paraId="34A7BD1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719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E31C" w14:textId="77777777" w:rsidR="001B7639" w:rsidRPr="00D40D9A" w:rsidRDefault="001B7639" w:rsidP="00822E47">
            <w:r w:rsidRPr="00D40D9A">
              <w:t>A71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526BA" w14:textId="77777777" w:rsidR="001B7639" w:rsidRPr="00D40D9A" w:rsidRDefault="001B7639" w:rsidP="00822E47">
            <w:r w:rsidRPr="00D40D9A">
              <w:t>-1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B84F1" w14:textId="77777777" w:rsidR="001B7639" w:rsidRPr="00D40D9A" w:rsidRDefault="001B7639" w:rsidP="00822E47">
            <w:r w:rsidRPr="00D40D9A">
              <w:t>11.2</w:t>
            </w:r>
          </w:p>
        </w:tc>
      </w:tr>
      <w:tr w:rsidR="001B7639" w:rsidRPr="00D40D9A" w14:paraId="739006C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BCED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91F7" w14:textId="77777777" w:rsidR="001B7639" w:rsidRPr="00D40D9A" w:rsidRDefault="001B7639" w:rsidP="00822E47">
            <w:r w:rsidRPr="00D40D9A">
              <w:t>A66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E621" w14:textId="77777777" w:rsidR="001B7639" w:rsidRPr="00D40D9A" w:rsidRDefault="001B7639" w:rsidP="00822E47">
            <w:r w:rsidRPr="00D40D9A">
              <w:t>-1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6F41" w14:textId="73037139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3A355B2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0C4ED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FA09F" w14:textId="77777777" w:rsidR="001B7639" w:rsidRPr="00D40D9A" w:rsidRDefault="001B7639" w:rsidP="00822E47">
            <w:r w:rsidRPr="00D40D9A">
              <w:t>A73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6139" w14:textId="77777777" w:rsidR="001B7639" w:rsidRPr="00D40D9A" w:rsidRDefault="001B7639" w:rsidP="00822E47">
            <w:r w:rsidRPr="00D40D9A">
              <w:t>-1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A9DD" w14:textId="77777777" w:rsidR="001B7639" w:rsidRPr="00D40D9A" w:rsidRDefault="001B7639" w:rsidP="00822E47">
            <w:r w:rsidRPr="00D40D9A">
              <w:t>10.8</w:t>
            </w:r>
          </w:p>
        </w:tc>
      </w:tr>
      <w:tr w:rsidR="001B7639" w:rsidRPr="00D40D9A" w14:paraId="20F7813D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A9A9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89D7" w14:textId="77777777" w:rsidR="001B7639" w:rsidRPr="00D40D9A" w:rsidRDefault="001B7639" w:rsidP="00822E47">
            <w:r w:rsidRPr="00D40D9A">
              <w:t>A02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2109" w14:textId="77777777" w:rsidR="001B7639" w:rsidRPr="00D40D9A" w:rsidRDefault="001B7639" w:rsidP="00822E47">
            <w:r w:rsidRPr="00D40D9A">
              <w:t>-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15CF" w14:textId="77777777" w:rsidR="001B7639" w:rsidRPr="00D40D9A" w:rsidRDefault="001B7639" w:rsidP="00822E47">
            <w:r w:rsidRPr="00D40D9A">
              <w:t>10.8</w:t>
            </w:r>
          </w:p>
        </w:tc>
      </w:tr>
      <w:tr w:rsidR="001B7639" w:rsidRPr="00D40D9A" w14:paraId="41413192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5CF3C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C14FB" w14:textId="77777777" w:rsidR="001B7639" w:rsidRPr="00D40D9A" w:rsidRDefault="001B7639" w:rsidP="00822E47">
            <w:r w:rsidRPr="00D40D9A">
              <w:t>A96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52BD" w14:textId="77777777" w:rsidR="001B7639" w:rsidRPr="00D40D9A" w:rsidRDefault="001B7639" w:rsidP="00822E47">
            <w:r w:rsidRPr="00D40D9A">
              <w:t>-1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EB43" w14:textId="77777777" w:rsidR="001B7639" w:rsidRPr="00D40D9A" w:rsidRDefault="001B7639" w:rsidP="00822E47">
            <w:r w:rsidRPr="00D40D9A">
              <w:t>11.4</w:t>
            </w:r>
          </w:p>
        </w:tc>
      </w:tr>
      <w:tr w:rsidR="001B7639" w:rsidRPr="00D40D9A" w14:paraId="59BE3EDF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78BC5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0DB0" w14:textId="77777777" w:rsidR="001B7639" w:rsidRPr="00D40D9A" w:rsidRDefault="001B7639" w:rsidP="00822E47">
            <w:r w:rsidRPr="00D40D9A">
              <w:t>A01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3D3FC" w14:textId="77777777" w:rsidR="001B7639" w:rsidRPr="00D40D9A" w:rsidRDefault="001B7639" w:rsidP="00822E47">
            <w:r w:rsidRPr="00D40D9A">
              <w:t>-1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67AE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263E6B71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E7D8" w14:textId="77777777" w:rsidR="001B7639" w:rsidRPr="00D40D9A" w:rsidRDefault="001B7639" w:rsidP="00822E47">
            <w:r w:rsidRPr="00D40D9A">
              <w:lastRenderedPageBreak/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4CD2" w14:textId="77777777" w:rsidR="001B7639" w:rsidRPr="00D40D9A" w:rsidRDefault="001B7639" w:rsidP="00822E47">
            <w:r w:rsidRPr="00D40D9A">
              <w:t>A07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4AAF" w14:textId="77777777" w:rsidR="001B7639" w:rsidRPr="00D40D9A" w:rsidRDefault="001B7639" w:rsidP="00822E47">
            <w:r w:rsidRPr="00D40D9A">
              <w:t>-1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C36F" w14:textId="24428402" w:rsidR="001B7639" w:rsidRPr="00D40D9A" w:rsidRDefault="001B7639" w:rsidP="00822E47">
            <w:r w:rsidRPr="00D40D9A">
              <w:t>11</w:t>
            </w:r>
            <w:r>
              <w:t>.0</w:t>
            </w:r>
          </w:p>
        </w:tc>
      </w:tr>
      <w:tr w:rsidR="001B7639" w:rsidRPr="00D40D9A" w14:paraId="22C79005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9A1A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0BF4C" w14:textId="77777777" w:rsidR="001B7639" w:rsidRPr="00D40D9A" w:rsidRDefault="001B7639" w:rsidP="00822E47">
            <w:r w:rsidRPr="00D40D9A">
              <w:t>A03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9118" w14:textId="77777777" w:rsidR="001B7639" w:rsidRPr="00D40D9A" w:rsidRDefault="001B7639" w:rsidP="00822E47">
            <w:r w:rsidRPr="00D40D9A">
              <w:t>-1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0542" w14:textId="77777777" w:rsidR="001B7639" w:rsidRPr="00D40D9A" w:rsidRDefault="001B7639" w:rsidP="00822E47">
            <w:r w:rsidRPr="00D40D9A">
              <w:t>11.5</w:t>
            </w:r>
          </w:p>
        </w:tc>
      </w:tr>
      <w:tr w:rsidR="001B7639" w:rsidRPr="00D40D9A" w14:paraId="643D6436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CCE88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1286" w14:textId="77777777" w:rsidR="001B7639" w:rsidRPr="00D40D9A" w:rsidRDefault="001B7639" w:rsidP="00822E47">
            <w:r w:rsidRPr="00D40D9A">
              <w:t>A08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EA1BC" w14:textId="77777777" w:rsidR="001B7639" w:rsidRPr="00D40D9A" w:rsidRDefault="001B7639" w:rsidP="00822E47">
            <w:r w:rsidRPr="00D40D9A">
              <w:t>-13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AA1A" w14:textId="77777777" w:rsidR="001B7639" w:rsidRPr="00D40D9A" w:rsidRDefault="001B7639" w:rsidP="00822E47">
            <w:r w:rsidRPr="00D40D9A">
              <w:t>11.3</w:t>
            </w:r>
          </w:p>
        </w:tc>
      </w:tr>
      <w:tr w:rsidR="001B7639" w:rsidRPr="00D40D9A" w14:paraId="151D5D29" w14:textId="77777777" w:rsidTr="00030FD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3A515F" w14:textId="77777777" w:rsidR="001B7639" w:rsidRPr="00D40D9A" w:rsidRDefault="001B7639" w:rsidP="00822E47">
            <w:r w:rsidRPr="00D40D9A">
              <w:t>ABDOME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0769D" w14:textId="77777777" w:rsidR="001B7639" w:rsidRPr="00D40D9A" w:rsidRDefault="001B7639" w:rsidP="00822E47">
            <w:r w:rsidRPr="00D40D9A">
              <w:t>A09-C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F393C" w14:textId="77777777" w:rsidR="001B7639" w:rsidRPr="00D40D9A" w:rsidRDefault="001B7639" w:rsidP="00822E47">
            <w:r w:rsidRPr="00D40D9A">
              <w:t>-13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378C8" w14:textId="77777777" w:rsidR="001B7639" w:rsidRPr="00D40D9A" w:rsidRDefault="001B7639" w:rsidP="00822E47">
            <w:r w:rsidRPr="00D40D9A">
              <w:t>11.8</w:t>
            </w:r>
          </w:p>
        </w:tc>
      </w:tr>
    </w:tbl>
    <w:p w14:paraId="228BB2D5" w14:textId="77777777" w:rsidR="001D74B7" w:rsidRPr="000E03FF" w:rsidRDefault="001D74B7" w:rsidP="001D74B7">
      <w:pPr>
        <w:rPr>
          <w:lang w:val="en-US"/>
        </w:rPr>
      </w:pPr>
    </w:p>
    <w:p w14:paraId="64584D0C" w14:textId="77777777" w:rsidR="001D74B7" w:rsidRDefault="001D74B7" w:rsidP="001D74B7"/>
    <w:p w14:paraId="63F79472" w14:textId="77777777" w:rsidR="001D74B7" w:rsidRDefault="001D74B7"/>
    <w:sectPr w:rsidR="001D7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roy Gaston">
    <w15:presenceInfo w15:providerId="AD" w15:userId="S::tfg201@newcastle.edu.au::8d238378-da25-4940-9fdd-3afe478d4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wMDUzNTQ2MTc0MDZT0lEKTi0uzszPAykwrgUAsFX1cCwAAAA="/>
  </w:docVars>
  <w:rsids>
    <w:rsidRoot w:val="001D74B7"/>
    <w:rsid w:val="00030FD4"/>
    <w:rsid w:val="00035427"/>
    <w:rsid w:val="00185927"/>
    <w:rsid w:val="001B7639"/>
    <w:rsid w:val="001D74B7"/>
    <w:rsid w:val="002D2B9A"/>
    <w:rsid w:val="0030520A"/>
    <w:rsid w:val="005940EA"/>
    <w:rsid w:val="005D36E4"/>
    <w:rsid w:val="005F71E7"/>
    <w:rsid w:val="00640DBA"/>
    <w:rsid w:val="006B6B0E"/>
    <w:rsid w:val="007D1274"/>
    <w:rsid w:val="00A821D7"/>
    <w:rsid w:val="00A946A4"/>
    <w:rsid w:val="00AA4C85"/>
    <w:rsid w:val="00B84A7B"/>
    <w:rsid w:val="00C3185F"/>
    <w:rsid w:val="00C677DF"/>
    <w:rsid w:val="00CD742C"/>
    <w:rsid w:val="00D037B4"/>
    <w:rsid w:val="00D23DBA"/>
    <w:rsid w:val="00D8332B"/>
    <w:rsid w:val="00DA62A1"/>
    <w:rsid w:val="00DE140D"/>
    <w:rsid w:val="00E516F4"/>
    <w:rsid w:val="00EB07D9"/>
    <w:rsid w:val="00ED1DDD"/>
    <w:rsid w:val="00F5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4615"/>
  <w15:chartTrackingRefBased/>
  <w15:docId w15:val="{3A009636-D38F-467A-91F6-218D59C6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4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74B7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D74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4B7"/>
    <w:rPr>
      <w:color w:val="954F72"/>
      <w:u w:val="single"/>
    </w:rPr>
  </w:style>
  <w:style w:type="paragraph" w:customStyle="1" w:styleId="msonormal0">
    <w:name w:val="msonormal"/>
    <w:basedOn w:val="Normal"/>
    <w:rsid w:val="001D7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1D7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2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ay</dc:creator>
  <cp:keywords/>
  <dc:description/>
  <cp:lastModifiedBy>Jeremy Day</cp:lastModifiedBy>
  <cp:revision>2</cp:revision>
  <dcterms:created xsi:type="dcterms:W3CDTF">2022-10-19T02:42:00Z</dcterms:created>
  <dcterms:modified xsi:type="dcterms:W3CDTF">2022-10-19T02:42:00Z</dcterms:modified>
</cp:coreProperties>
</file>